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7853" w:rsidRDefault="009A49B5" w:rsidP="004B19DE">
      <w:pPr>
        <w:spacing w:after="280"/>
        <w:rPr>
          <w:b/>
          <w:sz w:val="32"/>
          <w:szCs w:val="20"/>
        </w:rPr>
      </w:pPr>
      <w:r>
        <w:rPr>
          <w:b/>
          <w:noProof/>
          <w:sz w:val="32"/>
          <w:szCs w:val="20"/>
          <w:lang w:val="pl-PL" w:eastAsia="pl-PL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476047</wp:posOffset>
            </wp:positionH>
            <wp:positionV relativeFrom="paragraph">
              <wp:posOffset>-646938</wp:posOffset>
            </wp:positionV>
            <wp:extent cx="617373" cy="490118"/>
            <wp:effectExtent l="19050" t="0" r="0" b="0"/>
            <wp:wrapNone/>
            <wp:docPr id="15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31324" t="41360" r="35588" b="261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373" cy="4901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b/>
          <w:sz w:val="32"/>
          <w:szCs w:val="20"/>
        </w:rPr>
        <w:t>K</w:t>
      </w:r>
      <w:r w:rsidRPr="009A49B5">
        <w:rPr>
          <w:b/>
          <w:sz w:val="32"/>
          <w:szCs w:val="20"/>
        </w:rPr>
        <w:t>NOWLEDGE ABOUT PHYSICAL ACTIVITY</w:t>
      </w:r>
      <w:r>
        <w:rPr>
          <w:b/>
          <w:sz w:val="32"/>
          <w:szCs w:val="20"/>
        </w:rPr>
        <w:t xml:space="preserve"> – QUESTIONNAIRE</w:t>
      </w:r>
    </w:p>
    <w:p w:rsidR="009A49B5" w:rsidRPr="009A49B5" w:rsidRDefault="009A49B5" w:rsidP="004B19DE">
      <w:pPr>
        <w:spacing w:after="280"/>
        <w:rPr>
          <w:b/>
          <w:sz w:val="6"/>
          <w:szCs w:val="20"/>
        </w:rPr>
      </w:pPr>
    </w:p>
    <w:tbl>
      <w:tblPr>
        <w:tblStyle w:val="Tabela-Siatka"/>
        <w:tblW w:w="105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353"/>
        <w:gridCol w:w="1049"/>
        <w:gridCol w:w="1049"/>
        <w:gridCol w:w="1049"/>
        <w:gridCol w:w="1049"/>
        <w:gridCol w:w="1049"/>
      </w:tblGrid>
      <w:tr w:rsidR="00D132A8" w:rsidRPr="004B19DE" w:rsidTr="009162EB">
        <w:tc>
          <w:tcPr>
            <w:tcW w:w="5353" w:type="dxa"/>
          </w:tcPr>
          <w:p w:rsidR="00661F3D" w:rsidRPr="004B19DE" w:rsidRDefault="00A91B7B" w:rsidP="00A75601">
            <w:pPr>
              <w:spacing w:after="80"/>
              <w:ind w:left="0" w:firstLine="0"/>
              <w:rPr>
                <w:b/>
                <w:sz w:val="20"/>
                <w:szCs w:val="20"/>
              </w:rPr>
            </w:pPr>
            <w:r w:rsidRPr="004B19DE">
              <w:rPr>
                <w:b/>
                <w:sz w:val="20"/>
                <w:szCs w:val="20"/>
              </w:rPr>
              <w:t>Do you agree with the following statements</w:t>
            </w:r>
            <w:r w:rsidR="00BA1852" w:rsidRPr="004B19DE">
              <w:rPr>
                <w:b/>
                <w:sz w:val="20"/>
                <w:szCs w:val="20"/>
              </w:rPr>
              <w:t>?</w:t>
            </w:r>
          </w:p>
        </w:tc>
        <w:tc>
          <w:tcPr>
            <w:tcW w:w="1049" w:type="dxa"/>
          </w:tcPr>
          <w:p w:rsidR="0077060F" w:rsidRPr="004B19DE" w:rsidRDefault="00A91B7B" w:rsidP="00A75601">
            <w:pPr>
              <w:spacing w:after="80"/>
              <w:ind w:left="0" w:firstLine="0"/>
              <w:jc w:val="center"/>
              <w:rPr>
                <w:sz w:val="20"/>
                <w:szCs w:val="20"/>
                <w:lang w:val="pl-PL"/>
              </w:rPr>
            </w:pPr>
            <w:r w:rsidRPr="004B19DE">
              <w:rPr>
                <w:sz w:val="20"/>
                <w:szCs w:val="20"/>
              </w:rPr>
              <w:t>Strongly agree</w:t>
            </w:r>
          </w:p>
        </w:tc>
        <w:tc>
          <w:tcPr>
            <w:tcW w:w="1049" w:type="dxa"/>
          </w:tcPr>
          <w:p w:rsidR="0077060F" w:rsidRPr="004B19DE" w:rsidRDefault="00A91B7B" w:rsidP="00A75601">
            <w:pPr>
              <w:spacing w:after="80"/>
              <w:ind w:left="0" w:firstLine="0"/>
              <w:jc w:val="center"/>
              <w:rPr>
                <w:sz w:val="20"/>
                <w:szCs w:val="20"/>
                <w:lang w:val="pl-PL"/>
              </w:rPr>
            </w:pPr>
            <w:r w:rsidRPr="004B19DE">
              <w:rPr>
                <w:sz w:val="20"/>
                <w:szCs w:val="20"/>
              </w:rPr>
              <w:t>Agree</w:t>
            </w:r>
          </w:p>
        </w:tc>
        <w:tc>
          <w:tcPr>
            <w:tcW w:w="1049" w:type="dxa"/>
          </w:tcPr>
          <w:p w:rsidR="0077060F" w:rsidRPr="004B19DE" w:rsidRDefault="00A91B7B" w:rsidP="00A75601">
            <w:pPr>
              <w:spacing w:after="80"/>
              <w:ind w:left="0" w:firstLine="0"/>
              <w:jc w:val="center"/>
              <w:rPr>
                <w:sz w:val="20"/>
                <w:szCs w:val="20"/>
                <w:lang w:val="pl-PL"/>
              </w:rPr>
            </w:pPr>
            <w:r w:rsidRPr="004B19DE">
              <w:rPr>
                <w:sz w:val="20"/>
                <w:szCs w:val="20"/>
              </w:rPr>
              <w:t>Neither agree or disagree</w:t>
            </w:r>
          </w:p>
        </w:tc>
        <w:tc>
          <w:tcPr>
            <w:tcW w:w="1049" w:type="dxa"/>
          </w:tcPr>
          <w:p w:rsidR="0077060F" w:rsidRPr="004B19DE" w:rsidRDefault="00A91B7B" w:rsidP="00A75601">
            <w:pPr>
              <w:spacing w:after="80"/>
              <w:ind w:left="0" w:firstLine="0"/>
              <w:jc w:val="center"/>
              <w:rPr>
                <w:sz w:val="20"/>
                <w:szCs w:val="20"/>
                <w:lang w:val="pl-PL"/>
              </w:rPr>
            </w:pPr>
            <w:r w:rsidRPr="004B19DE">
              <w:rPr>
                <w:sz w:val="20"/>
                <w:szCs w:val="20"/>
              </w:rPr>
              <w:t>Disagree</w:t>
            </w:r>
          </w:p>
        </w:tc>
        <w:tc>
          <w:tcPr>
            <w:tcW w:w="1049" w:type="dxa"/>
          </w:tcPr>
          <w:p w:rsidR="0077060F" w:rsidRPr="004B19DE" w:rsidRDefault="00A91B7B" w:rsidP="00A75601">
            <w:pPr>
              <w:spacing w:after="80"/>
              <w:ind w:left="0" w:firstLine="0"/>
              <w:jc w:val="center"/>
              <w:rPr>
                <w:sz w:val="20"/>
                <w:szCs w:val="20"/>
                <w:lang w:val="pl-PL"/>
              </w:rPr>
            </w:pPr>
            <w:r w:rsidRPr="004B19DE">
              <w:rPr>
                <w:sz w:val="20"/>
                <w:szCs w:val="20"/>
              </w:rPr>
              <w:t>Strongly disagree</w:t>
            </w:r>
          </w:p>
        </w:tc>
      </w:tr>
      <w:tr w:rsidR="00D132A8" w:rsidRPr="004B19DE" w:rsidTr="009162EB">
        <w:tc>
          <w:tcPr>
            <w:tcW w:w="5353" w:type="dxa"/>
            <w:shd w:val="clear" w:color="auto" w:fill="EAEAEA"/>
          </w:tcPr>
          <w:p w:rsidR="0077060F" w:rsidRPr="004B19DE" w:rsidRDefault="00A91B7B" w:rsidP="00477A46">
            <w:pPr>
              <w:pStyle w:val="Akapitzlist"/>
              <w:numPr>
                <w:ilvl w:val="0"/>
                <w:numId w:val="30"/>
              </w:numPr>
              <w:spacing w:after="80"/>
              <w:ind w:left="284" w:hanging="284"/>
              <w:rPr>
                <w:sz w:val="20"/>
                <w:szCs w:val="20"/>
                <w:lang w:val="en-GB"/>
              </w:rPr>
            </w:pPr>
            <w:r w:rsidRPr="004B19DE">
              <w:rPr>
                <w:sz w:val="20"/>
                <w:szCs w:val="20"/>
                <w:lang w:val="en-GB"/>
              </w:rPr>
              <w:t>Regular physical activity during pregnancy is indicated</w:t>
            </w:r>
          </w:p>
        </w:tc>
        <w:tc>
          <w:tcPr>
            <w:tcW w:w="1049" w:type="dxa"/>
            <w:shd w:val="clear" w:color="auto" w:fill="EAEAEA"/>
          </w:tcPr>
          <w:p w:rsidR="0077060F" w:rsidRPr="004B19DE" w:rsidRDefault="0077060F" w:rsidP="00A75601">
            <w:pPr>
              <w:pStyle w:val="Akapitzlist"/>
              <w:numPr>
                <w:ilvl w:val="0"/>
                <w:numId w:val="12"/>
              </w:numPr>
              <w:spacing w:after="8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49" w:type="dxa"/>
            <w:shd w:val="clear" w:color="auto" w:fill="EAEAEA"/>
          </w:tcPr>
          <w:p w:rsidR="0077060F" w:rsidRPr="004B19DE" w:rsidRDefault="0077060F" w:rsidP="00A75601">
            <w:pPr>
              <w:pStyle w:val="Akapitzlist"/>
              <w:numPr>
                <w:ilvl w:val="0"/>
                <w:numId w:val="13"/>
              </w:numPr>
              <w:spacing w:after="8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49" w:type="dxa"/>
            <w:shd w:val="clear" w:color="auto" w:fill="EAEAEA"/>
          </w:tcPr>
          <w:p w:rsidR="0077060F" w:rsidRPr="004B19DE" w:rsidRDefault="0077060F" w:rsidP="00A75601">
            <w:pPr>
              <w:pStyle w:val="Akapitzlist"/>
              <w:numPr>
                <w:ilvl w:val="0"/>
                <w:numId w:val="13"/>
              </w:numPr>
              <w:spacing w:after="8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49" w:type="dxa"/>
            <w:shd w:val="clear" w:color="auto" w:fill="EAEAEA"/>
          </w:tcPr>
          <w:p w:rsidR="0077060F" w:rsidRPr="004B19DE" w:rsidRDefault="0077060F" w:rsidP="00A75601">
            <w:pPr>
              <w:pStyle w:val="Akapitzlist"/>
              <w:numPr>
                <w:ilvl w:val="0"/>
                <w:numId w:val="13"/>
              </w:numPr>
              <w:spacing w:after="8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49" w:type="dxa"/>
            <w:shd w:val="clear" w:color="auto" w:fill="EAEAEA"/>
          </w:tcPr>
          <w:p w:rsidR="0077060F" w:rsidRPr="004B19DE" w:rsidRDefault="0077060F" w:rsidP="00A75601">
            <w:pPr>
              <w:pStyle w:val="Akapitzlist"/>
              <w:numPr>
                <w:ilvl w:val="0"/>
                <w:numId w:val="13"/>
              </w:numPr>
              <w:spacing w:after="8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D132A8" w:rsidRPr="004B19DE" w:rsidTr="009162EB">
        <w:tc>
          <w:tcPr>
            <w:tcW w:w="5353" w:type="dxa"/>
          </w:tcPr>
          <w:p w:rsidR="0077060F" w:rsidRPr="004B19DE" w:rsidRDefault="00A91B7B" w:rsidP="003C3ABE">
            <w:pPr>
              <w:pStyle w:val="Akapitzlist"/>
              <w:numPr>
                <w:ilvl w:val="0"/>
                <w:numId w:val="30"/>
              </w:numPr>
              <w:spacing w:after="80"/>
              <w:ind w:left="284" w:hanging="284"/>
              <w:rPr>
                <w:sz w:val="20"/>
                <w:szCs w:val="20"/>
                <w:lang w:val="en-GB"/>
              </w:rPr>
            </w:pPr>
            <w:r w:rsidRPr="004B19DE">
              <w:rPr>
                <w:sz w:val="20"/>
                <w:szCs w:val="20"/>
                <w:lang w:val="en-GB"/>
              </w:rPr>
              <w:t>Regular physical activity during pregnancy has a positive effect on the course of the pregnancy</w:t>
            </w:r>
          </w:p>
        </w:tc>
        <w:tc>
          <w:tcPr>
            <w:tcW w:w="1049" w:type="dxa"/>
          </w:tcPr>
          <w:p w:rsidR="0077060F" w:rsidRPr="004B19DE" w:rsidRDefault="0077060F" w:rsidP="00A75601">
            <w:pPr>
              <w:pStyle w:val="Akapitzlist"/>
              <w:numPr>
                <w:ilvl w:val="0"/>
                <w:numId w:val="14"/>
              </w:numPr>
              <w:spacing w:after="8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49" w:type="dxa"/>
          </w:tcPr>
          <w:p w:rsidR="0077060F" w:rsidRPr="004B19DE" w:rsidRDefault="0077060F" w:rsidP="00A75601">
            <w:pPr>
              <w:pStyle w:val="Akapitzlist"/>
              <w:numPr>
                <w:ilvl w:val="0"/>
                <w:numId w:val="14"/>
              </w:numPr>
              <w:spacing w:after="8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49" w:type="dxa"/>
          </w:tcPr>
          <w:p w:rsidR="0077060F" w:rsidRPr="004B19DE" w:rsidRDefault="0077060F" w:rsidP="00A75601">
            <w:pPr>
              <w:pStyle w:val="Akapitzlist"/>
              <w:numPr>
                <w:ilvl w:val="0"/>
                <w:numId w:val="14"/>
              </w:numPr>
              <w:spacing w:after="8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49" w:type="dxa"/>
          </w:tcPr>
          <w:p w:rsidR="0077060F" w:rsidRPr="004B19DE" w:rsidRDefault="0077060F" w:rsidP="00A75601">
            <w:pPr>
              <w:pStyle w:val="Akapitzlist"/>
              <w:numPr>
                <w:ilvl w:val="0"/>
                <w:numId w:val="14"/>
              </w:numPr>
              <w:spacing w:after="8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49" w:type="dxa"/>
          </w:tcPr>
          <w:p w:rsidR="0077060F" w:rsidRPr="004B19DE" w:rsidRDefault="0077060F" w:rsidP="00A75601">
            <w:pPr>
              <w:pStyle w:val="Akapitzlist"/>
              <w:numPr>
                <w:ilvl w:val="0"/>
                <w:numId w:val="14"/>
              </w:numPr>
              <w:spacing w:after="8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D132A8" w:rsidRPr="004B19DE" w:rsidTr="009162EB">
        <w:tc>
          <w:tcPr>
            <w:tcW w:w="5353" w:type="dxa"/>
            <w:shd w:val="clear" w:color="auto" w:fill="EAEAEA"/>
          </w:tcPr>
          <w:p w:rsidR="00E5646D" w:rsidRPr="004B19DE" w:rsidRDefault="00E45D95" w:rsidP="003C3ABE">
            <w:pPr>
              <w:pStyle w:val="Akapitzlist"/>
              <w:numPr>
                <w:ilvl w:val="0"/>
                <w:numId w:val="30"/>
              </w:numPr>
              <w:spacing w:after="80"/>
              <w:ind w:left="284" w:hanging="284"/>
              <w:rPr>
                <w:sz w:val="20"/>
                <w:szCs w:val="20"/>
                <w:lang w:val="en-GB"/>
              </w:rPr>
            </w:pPr>
            <w:r w:rsidRPr="004B19DE">
              <w:rPr>
                <w:sz w:val="20"/>
                <w:szCs w:val="20"/>
                <w:lang w:val="en-GB"/>
              </w:rPr>
              <w:t>A pregnant woman should organize her physical activity herself, even if she feels tired</w:t>
            </w:r>
          </w:p>
        </w:tc>
        <w:tc>
          <w:tcPr>
            <w:tcW w:w="1049" w:type="dxa"/>
            <w:shd w:val="clear" w:color="auto" w:fill="EAEAEA"/>
          </w:tcPr>
          <w:p w:rsidR="00E5646D" w:rsidRPr="004B19DE" w:rsidRDefault="00E5646D" w:rsidP="00A75601">
            <w:pPr>
              <w:pStyle w:val="Akapitzlist"/>
              <w:numPr>
                <w:ilvl w:val="0"/>
                <w:numId w:val="14"/>
              </w:numPr>
              <w:spacing w:after="8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49" w:type="dxa"/>
            <w:shd w:val="clear" w:color="auto" w:fill="EAEAEA"/>
          </w:tcPr>
          <w:p w:rsidR="00E5646D" w:rsidRPr="004B19DE" w:rsidRDefault="00E5646D" w:rsidP="00A75601">
            <w:pPr>
              <w:pStyle w:val="Akapitzlist"/>
              <w:numPr>
                <w:ilvl w:val="0"/>
                <w:numId w:val="14"/>
              </w:numPr>
              <w:spacing w:after="8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49" w:type="dxa"/>
            <w:shd w:val="clear" w:color="auto" w:fill="EAEAEA"/>
          </w:tcPr>
          <w:p w:rsidR="00E5646D" w:rsidRPr="004B19DE" w:rsidRDefault="00E5646D" w:rsidP="00A75601">
            <w:pPr>
              <w:pStyle w:val="Akapitzlist"/>
              <w:numPr>
                <w:ilvl w:val="0"/>
                <w:numId w:val="14"/>
              </w:numPr>
              <w:spacing w:after="8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49" w:type="dxa"/>
            <w:shd w:val="clear" w:color="auto" w:fill="EAEAEA"/>
          </w:tcPr>
          <w:p w:rsidR="00E5646D" w:rsidRPr="004B19DE" w:rsidRDefault="00E5646D" w:rsidP="00A75601">
            <w:pPr>
              <w:pStyle w:val="Akapitzlist"/>
              <w:numPr>
                <w:ilvl w:val="0"/>
                <w:numId w:val="14"/>
              </w:numPr>
              <w:spacing w:after="8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49" w:type="dxa"/>
            <w:shd w:val="clear" w:color="auto" w:fill="EAEAEA"/>
          </w:tcPr>
          <w:p w:rsidR="00E5646D" w:rsidRPr="004B19DE" w:rsidRDefault="00E5646D" w:rsidP="00A75601">
            <w:pPr>
              <w:pStyle w:val="Akapitzlist"/>
              <w:numPr>
                <w:ilvl w:val="0"/>
                <w:numId w:val="14"/>
              </w:numPr>
              <w:spacing w:after="8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D132A8" w:rsidRPr="004B19DE" w:rsidTr="009162EB">
        <w:tc>
          <w:tcPr>
            <w:tcW w:w="5353" w:type="dxa"/>
          </w:tcPr>
          <w:p w:rsidR="0077060F" w:rsidRPr="004B19DE" w:rsidRDefault="00E45D95" w:rsidP="00E45D95">
            <w:pPr>
              <w:pStyle w:val="Akapitzlist"/>
              <w:numPr>
                <w:ilvl w:val="0"/>
                <w:numId w:val="30"/>
              </w:numPr>
              <w:spacing w:after="80"/>
              <w:ind w:left="284" w:hanging="284"/>
              <w:rPr>
                <w:sz w:val="20"/>
                <w:szCs w:val="20"/>
                <w:lang w:val="en-GB"/>
              </w:rPr>
            </w:pPr>
            <w:r w:rsidRPr="004B19DE">
              <w:rPr>
                <w:sz w:val="20"/>
                <w:szCs w:val="20"/>
                <w:lang w:val="en-GB"/>
              </w:rPr>
              <w:t>A woman who was not physically active (had a sedentary lifestyle) prior to her pregnancy should not begin to exercise during pregnancy</w:t>
            </w:r>
          </w:p>
        </w:tc>
        <w:tc>
          <w:tcPr>
            <w:tcW w:w="1049" w:type="dxa"/>
          </w:tcPr>
          <w:p w:rsidR="0077060F" w:rsidRPr="004B19DE" w:rsidRDefault="0077060F" w:rsidP="00A75601">
            <w:pPr>
              <w:pStyle w:val="Akapitzlist"/>
              <w:numPr>
                <w:ilvl w:val="0"/>
                <w:numId w:val="14"/>
              </w:numPr>
              <w:spacing w:after="8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49" w:type="dxa"/>
          </w:tcPr>
          <w:p w:rsidR="0077060F" w:rsidRPr="004B19DE" w:rsidRDefault="0077060F" w:rsidP="00A75601">
            <w:pPr>
              <w:pStyle w:val="Akapitzlist"/>
              <w:numPr>
                <w:ilvl w:val="0"/>
                <w:numId w:val="14"/>
              </w:numPr>
              <w:spacing w:after="8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49" w:type="dxa"/>
          </w:tcPr>
          <w:p w:rsidR="0077060F" w:rsidRPr="004B19DE" w:rsidRDefault="0077060F" w:rsidP="00A75601">
            <w:pPr>
              <w:pStyle w:val="Akapitzlist"/>
              <w:numPr>
                <w:ilvl w:val="0"/>
                <w:numId w:val="14"/>
              </w:numPr>
              <w:spacing w:after="8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49" w:type="dxa"/>
          </w:tcPr>
          <w:p w:rsidR="0077060F" w:rsidRPr="004B19DE" w:rsidRDefault="0077060F" w:rsidP="00A75601">
            <w:pPr>
              <w:pStyle w:val="Akapitzlist"/>
              <w:numPr>
                <w:ilvl w:val="0"/>
                <w:numId w:val="14"/>
              </w:numPr>
              <w:spacing w:after="8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49" w:type="dxa"/>
          </w:tcPr>
          <w:p w:rsidR="0077060F" w:rsidRPr="004B19DE" w:rsidRDefault="0077060F" w:rsidP="00A75601">
            <w:pPr>
              <w:pStyle w:val="Akapitzlist"/>
              <w:numPr>
                <w:ilvl w:val="0"/>
                <w:numId w:val="14"/>
              </w:numPr>
              <w:spacing w:after="8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D132A8" w:rsidRPr="004B19DE" w:rsidTr="009162EB">
        <w:tc>
          <w:tcPr>
            <w:tcW w:w="5353" w:type="dxa"/>
            <w:shd w:val="clear" w:color="auto" w:fill="EAEAEA"/>
          </w:tcPr>
          <w:p w:rsidR="0077060F" w:rsidRPr="004B19DE" w:rsidRDefault="00E45D95" w:rsidP="003C3ABE">
            <w:pPr>
              <w:pStyle w:val="Akapitzlist"/>
              <w:numPr>
                <w:ilvl w:val="0"/>
                <w:numId w:val="30"/>
              </w:numPr>
              <w:spacing w:after="80"/>
              <w:ind w:left="284" w:hanging="284"/>
              <w:rPr>
                <w:sz w:val="20"/>
                <w:szCs w:val="20"/>
                <w:lang w:val="en-GB"/>
              </w:rPr>
            </w:pPr>
            <w:r w:rsidRPr="004B19DE">
              <w:rPr>
                <w:sz w:val="20"/>
                <w:szCs w:val="20"/>
                <w:lang w:val="en-GB"/>
              </w:rPr>
              <w:t>A woman who was physically active prior to pregnancy can continue her physical activities during pregnancy</w:t>
            </w:r>
          </w:p>
        </w:tc>
        <w:tc>
          <w:tcPr>
            <w:tcW w:w="1049" w:type="dxa"/>
            <w:shd w:val="clear" w:color="auto" w:fill="EAEAEA"/>
          </w:tcPr>
          <w:p w:rsidR="0077060F" w:rsidRPr="004B19DE" w:rsidRDefault="0077060F" w:rsidP="00A75601">
            <w:pPr>
              <w:pStyle w:val="Akapitzlist"/>
              <w:numPr>
                <w:ilvl w:val="0"/>
                <w:numId w:val="14"/>
              </w:numPr>
              <w:spacing w:after="8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49" w:type="dxa"/>
            <w:shd w:val="clear" w:color="auto" w:fill="EAEAEA"/>
          </w:tcPr>
          <w:p w:rsidR="0077060F" w:rsidRPr="004B19DE" w:rsidRDefault="0077060F" w:rsidP="00A75601">
            <w:pPr>
              <w:pStyle w:val="Akapitzlist"/>
              <w:numPr>
                <w:ilvl w:val="0"/>
                <w:numId w:val="14"/>
              </w:numPr>
              <w:spacing w:after="8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49" w:type="dxa"/>
            <w:shd w:val="clear" w:color="auto" w:fill="EAEAEA"/>
          </w:tcPr>
          <w:p w:rsidR="0077060F" w:rsidRPr="004B19DE" w:rsidRDefault="0077060F" w:rsidP="00A75601">
            <w:pPr>
              <w:pStyle w:val="Akapitzlist"/>
              <w:numPr>
                <w:ilvl w:val="0"/>
                <w:numId w:val="14"/>
              </w:numPr>
              <w:spacing w:after="8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49" w:type="dxa"/>
            <w:shd w:val="clear" w:color="auto" w:fill="EAEAEA"/>
          </w:tcPr>
          <w:p w:rsidR="0077060F" w:rsidRPr="004B19DE" w:rsidRDefault="0077060F" w:rsidP="00A75601">
            <w:pPr>
              <w:pStyle w:val="Akapitzlist"/>
              <w:numPr>
                <w:ilvl w:val="0"/>
                <w:numId w:val="14"/>
              </w:numPr>
              <w:spacing w:after="8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49" w:type="dxa"/>
            <w:shd w:val="clear" w:color="auto" w:fill="EAEAEA"/>
          </w:tcPr>
          <w:p w:rsidR="0077060F" w:rsidRPr="004B19DE" w:rsidRDefault="0077060F" w:rsidP="00A75601">
            <w:pPr>
              <w:pStyle w:val="Akapitzlist"/>
              <w:numPr>
                <w:ilvl w:val="0"/>
                <w:numId w:val="14"/>
              </w:numPr>
              <w:spacing w:after="8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D132A8" w:rsidRPr="004B19DE" w:rsidTr="009162EB">
        <w:tc>
          <w:tcPr>
            <w:tcW w:w="5353" w:type="dxa"/>
          </w:tcPr>
          <w:p w:rsidR="00661F3D" w:rsidRPr="004B19DE" w:rsidRDefault="00E45D95" w:rsidP="003C3ABE">
            <w:pPr>
              <w:pStyle w:val="Akapitzlist"/>
              <w:numPr>
                <w:ilvl w:val="0"/>
                <w:numId w:val="30"/>
              </w:numPr>
              <w:spacing w:after="80"/>
              <w:ind w:left="284" w:hanging="284"/>
              <w:rPr>
                <w:sz w:val="20"/>
                <w:szCs w:val="20"/>
                <w:lang w:val="en-GB"/>
              </w:rPr>
            </w:pPr>
            <w:r w:rsidRPr="004B19DE">
              <w:rPr>
                <w:sz w:val="20"/>
                <w:szCs w:val="20"/>
                <w:lang w:val="en-GB"/>
              </w:rPr>
              <w:t>Physical activity associated with household chores can replace additional exercises</w:t>
            </w:r>
          </w:p>
        </w:tc>
        <w:tc>
          <w:tcPr>
            <w:tcW w:w="1049" w:type="dxa"/>
          </w:tcPr>
          <w:p w:rsidR="00661F3D" w:rsidRPr="004B19DE" w:rsidRDefault="00661F3D" w:rsidP="00A75601">
            <w:pPr>
              <w:pStyle w:val="Akapitzlist"/>
              <w:numPr>
                <w:ilvl w:val="0"/>
                <w:numId w:val="14"/>
              </w:numPr>
              <w:spacing w:after="8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49" w:type="dxa"/>
          </w:tcPr>
          <w:p w:rsidR="00661F3D" w:rsidRPr="004B19DE" w:rsidRDefault="00661F3D" w:rsidP="00A75601">
            <w:pPr>
              <w:pStyle w:val="Akapitzlist"/>
              <w:numPr>
                <w:ilvl w:val="0"/>
                <w:numId w:val="14"/>
              </w:numPr>
              <w:spacing w:after="8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49" w:type="dxa"/>
          </w:tcPr>
          <w:p w:rsidR="00661F3D" w:rsidRPr="004B19DE" w:rsidRDefault="00661F3D" w:rsidP="00A75601">
            <w:pPr>
              <w:pStyle w:val="Akapitzlist"/>
              <w:numPr>
                <w:ilvl w:val="0"/>
                <w:numId w:val="14"/>
              </w:numPr>
              <w:spacing w:after="8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49" w:type="dxa"/>
          </w:tcPr>
          <w:p w:rsidR="00661F3D" w:rsidRPr="004B19DE" w:rsidRDefault="00661F3D" w:rsidP="00A75601">
            <w:pPr>
              <w:pStyle w:val="Akapitzlist"/>
              <w:numPr>
                <w:ilvl w:val="0"/>
                <w:numId w:val="14"/>
              </w:numPr>
              <w:spacing w:after="8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049" w:type="dxa"/>
          </w:tcPr>
          <w:p w:rsidR="00661F3D" w:rsidRPr="004B19DE" w:rsidRDefault="00661F3D" w:rsidP="00A75601">
            <w:pPr>
              <w:pStyle w:val="Akapitzlist"/>
              <w:numPr>
                <w:ilvl w:val="0"/>
                <w:numId w:val="14"/>
              </w:numPr>
              <w:spacing w:after="80" w:line="240" w:lineRule="auto"/>
              <w:rPr>
                <w:sz w:val="20"/>
                <w:szCs w:val="20"/>
                <w:lang w:val="en-GB"/>
              </w:rPr>
            </w:pPr>
          </w:p>
        </w:tc>
      </w:tr>
    </w:tbl>
    <w:p w:rsidR="00E45D95" w:rsidRPr="004B19DE" w:rsidRDefault="00E45D95" w:rsidP="00837853">
      <w:pPr>
        <w:keepNext/>
        <w:spacing w:line="259" w:lineRule="auto"/>
        <w:ind w:left="0" w:firstLine="0"/>
        <w:rPr>
          <w:sz w:val="20"/>
          <w:szCs w:val="20"/>
          <w:lang w:val="pl-PL"/>
        </w:rPr>
      </w:pPr>
    </w:p>
    <w:p w:rsidR="0077060F" w:rsidRPr="004B19DE" w:rsidRDefault="004B19DE" w:rsidP="00837853">
      <w:pPr>
        <w:keepNext/>
        <w:spacing w:line="259" w:lineRule="auto"/>
        <w:ind w:left="0" w:firstLine="0"/>
        <w:rPr>
          <w:sz w:val="20"/>
          <w:szCs w:val="20"/>
        </w:rPr>
      </w:pPr>
      <w:r>
        <w:rPr>
          <w:sz w:val="20"/>
          <w:szCs w:val="20"/>
        </w:rPr>
        <w:t>7</w:t>
      </w:r>
      <w:r w:rsidR="003C3ABE" w:rsidRPr="004B19DE">
        <w:rPr>
          <w:sz w:val="20"/>
          <w:szCs w:val="20"/>
        </w:rPr>
        <w:t xml:space="preserve">. </w:t>
      </w:r>
      <w:r w:rsidR="00E45D95" w:rsidRPr="004B19DE">
        <w:rPr>
          <w:sz w:val="20"/>
          <w:szCs w:val="20"/>
        </w:rPr>
        <w:t>A woman with a normal pregnancy should exercise</w:t>
      </w:r>
      <w:r w:rsidR="0077060F" w:rsidRPr="004B19DE">
        <w:rPr>
          <w:sz w:val="20"/>
          <w:szCs w:val="20"/>
        </w:rPr>
        <w:t>:</w:t>
      </w:r>
    </w:p>
    <w:p w:rsidR="0077060F" w:rsidRPr="004B19DE" w:rsidRDefault="00E45D95" w:rsidP="008E56AF">
      <w:pPr>
        <w:pStyle w:val="Akapitzlist"/>
        <w:keepNext/>
        <w:numPr>
          <w:ilvl w:val="0"/>
          <w:numId w:val="8"/>
        </w:numPr>
        <w:ind w:left="782" w:hanging="357"/>
        <w:rPr>
          <w:sz w:val="20"/>
          <w:szCs w:val="20"/>
        </w:rPr>
      </w:pPr>
      <w:r w:rsidRPr="004B19DE">
        <w:rPr>
          <w:rFonts w:cstheme="minorHAnsi"/>
          <w:sz w:val="20"/>
          <w:szCs w:val="20"/>
          <w:lang w:val="en-GB"/>
        </w:rPr>
        <w:t>E</w:t>
      </w:r>
      <w:r w:rsidRPr="004B19DE">
        <w:rPr>
          <w:sz w:val="20"/>
          <w:szCs w:val="20"/>
          <w:lang w:val="en-GB"/>
        </w:rPr>
        <w:t>veryday</w:t>
      </w:r>
    </w:p>
    <w:p w:rsidR="0077060F" w:rsidRPr="004B19DE" w:rsidRDefault="00E45D95" w:rsidP="008E56AF">
      <w:pPr>
        <w:pStyle w:val="Akapitzlist"/>
        <w:keepNext/>
        <w:numPr>
          <w:ilvl w:val="0"/>
          <w:numId w:val="8"/>
        </w:numPr>
        <w:ind w:left="782" w:hanging="357"/>
        <w:rPr>
          <w:sz w:val="20"/>
          <w:szCs w:val="20"/>
        </w:rPr>
      </w:pPr>
      <w:r w:rsidRPr="004B19DE">
        <w:rPr>
          <w:sz w:val="20"/>
          <w:szCs w:val="20"/>
          <w:lang w:val="en-GB"/>
        </w:rPr>
        <w:t>Few times a week</w:t>
      </w:r>
    </w:p>
    <w:p w:rsidR="0077060F" w:rsidRPr="004B19DE" w:rsidRDefault="00E45D95" w:rsidP="008E56AF">
      <w:pPr>
        <w:pStyle w:val="Akapitzlist"/>
        <w:keepNext/>
        <w:numPr>
          <w:ilvl w:val="0"/>
          <w:numId w:val="8"/>
        </w:numPr>
        <w:ind w:left="782" w:hanging="357"/>
        <w:rPr>
          <w:sz w:val="20"/>
          <w:szCs w:val="20"/>
        </w:rPr>
      </w:pPr>
      <w:r w:rsidRPr="004B19DE">
        <w:rPr>
          <w:sz w:val="20"/>
          <w:szCs w:val="20"/>
          <w:lang w:val="en-GB"/>
        </w:rPr>
        <w:t>Once a week</w:t>
      </w:r>
    </w:p>
    <w:p w:rsidR="0077060F" w:rsidRPr="004B19DE" w:rsidRDefault="00E45D95" w:rsidP="008E56AF">
      <w:pPr>
        <w:pStyle w:val="Akapitzlist"/>
        <w:keepNext/>
        <w:numPr>
          <w:ilvl w:val="0"/>
          <w:numId w:val="8"/>
        </w:numPr>
        <w:ind w:left="782" w:hanging="357"/>
        <w:rPr>
          <w:sz w:val="20"/>
          <w:szCs w:val="20"/>
          <w:lang w:val="en-GB"/>
        </w:rPr>
      </w:pPr>
      <w:r w:rsidRPr="004B19DE">
        <w:rPr>
          <w:sz w:val="20"/>
          <w:szCs w:val="20"/>
          <w:lang w:val="en-GB"/>
        </w:rPr>
        <w:t>Not at all</w:t>
      </w:r>
    </w:p>
    <w:p w:rsidR="00E45D95" w:rsidRPr="004B19DE" w:rsidRDefault="00E45D95" w:rsidP="00E45D95">
      <w:pPr>
        <w:pStyle w:val="Akapitzlist"/>
        <w:numPr>
          <w:ilvl w:val="0"/>
          <w:numId w:val="8"/>
        </w:numPr>
        <w:ind w:left="782" w:hanging="357"/>
        <w:rPr>
          <w:sz w:val="20"/>
          <w:szCs w:val="20"/>
        </w:rPr>
      </w:pPr>
      <w:r w:rsidRPr="004B19DE">
        <w:rPr>
          <w:sz w:val="20"/>
          <w:szCs w:val="20"/>
          <w:lang w:val="en-GB"/>
        </w:rPr>
        <w:t>I don’t</w:t>
      </w:r>
      <w:r w:rsidRPr="004B19DE">
        <w:rPr>
          <w:sz w:val="20"/>
          <w:szCs w:val="20"/>
        </w:rPr>
        <w:t xml:space="preserve"> </w:t>
      </w:r>
      <w:proofErr w:type="spellStart"/>
      <w:r w:rsidRPr="004B19DE">
        <w:rPr>
          <w:sz w:val="20"/>
          <w:szCs w:val="20"/>
        </w:rPr>
        <w:t>know</w:t>
      </w:r>
      <w:proofErr w:type="spellEnd"/>
    </w:p>
    <w:p w:rsidR="0077060F" w:rsidRPr="004B19DE" w:rsidRDefault="004B19DE" w:rsidP="00A75601">
      <w:pPr>
        <w:keepNext/>
        <w:spacing w:line="259" w:lineRule="auto"/>
        <w:ind w:left="420" w:hanging="420"/>
        <w:rPr>
          <w:color w:val="4F81BD" w:themeColor="accent1"/>
          <w:sz w:val="20"/>
          <w:szCs w:val="20"/>
        </w:rPr>
      </w:pPr>
      <w:r>
        <w:rPr>
          <w:sz w:val="20"/>
          <w:szCs w:val="20"/>
        </w:rPr>
        <w:t>8</w:t>
      </w:r>
      <w:r w:rsidR="003C3ABE" w:rsidRPr="004B19DE">
        <w:rPr>
          <w:sz w:val="20"/>
          <w:szCs w:val="20"/>
        </w:rPr>
        <w:t xml:space="preserve">. </w:t>
      </w:r>
      <w:r w:rsidR="0077060F" w:rsidRPr="004B19DE">
        <w:rPr>
          <w:sz w:val="20"/>
          <w:szCs w:val="20"/>
        </w:rPr>
        <w:t xml:space="preserve">W </w:t>
      </w:r>
      <w:r w:rsidR="00E45D95" w:rsidRPr="004B19DE">
        <w:rPr>
          <w:rFonts w:cstheme="minorHAnsi"/>
          <w:sz w:val="20"/>
          <w:szCs w:val="20"/>
        </w:rPr>
        <w:t>During physical activity, a woman with a normal pregnancy should stop exertion when it feels</w:t>
      </w:r>
      <w:r w:rsidR="0077060F" w:rsidRPr="004B19DE">
        <w:rPr>
          <w:sz w:val="20"/>
          <w:szCs w:val="20"/>
        </w:rPr>
        <w:t>:</w:t>
      </w:r>
    </w:p>
    <w:p w:rsidR="0077060F" w:rsidRPr="004B19DE" w:rsidRDefault="00E45D95" w:rsidP="008E56AF">
      <w:pPr>
        <w:pStyle w:val="Akapitzlist"/>
        <w:keepNext/>
        <w:numPr>
          <w:ilvl w:val="0"/>
          <w:numId w:val="5"/>
        </w:numPr>
        <w:ind w:left="782" w:hanging="357"/>
        <w:rPr>
          <w:sz w:val="20"/>
          <w:szCs w:val="20"/>
        </w:rPr>
      </w:pPr>
      <w:r w:rsidRPr="004B19DE">
        <w:rPr>
          <w:rFonts w:cstheme="minorHAnsi"/>
          <w:sz w:val="20"/>
          <w:szCs w:val="20"/>
          <w:lang w:val="en-GB"/>
        </w:rPr>
        <w:t>Light</w:t>
      </w:r>
    </w:p>
    <w:p w:rsidR="0077060F" w:rsidRPr="004B19DE" w:rsidRDefault="00E45D95" w:rsidP="008E56AF">
      <w:pPr>
        <w:pStyle w:val="Akapitzlist"/>
        <w:keepNext/>
        <w:numPr>
          <w:ilvl w:val="0"/>
          <w:numId w:val="5"/>
        </w:numPr>
        <w:ind w:left="782" w:hanging="357"/>
        <w:rPr>
          <w:sz w:val="20"/>
          <w:szCs w:val="20"/>
        </w:rPr>
      </w:pPr>
      <w:r w:rsidRPr="004B19DE">
        <w:rPr>
          <w:rFonts w:cstheme="minorHAnsi"/>
          <w:sz w:val="20"/>
          <w:szCs w:val="20"/>
          <w:lang w:val="en-GB"/>
        </w:rPr>
        <w:t>Moderately heavy</w:t>
      </w:r>
    </w:p>
    <w:p w:rsidR="009335BB" w:rsidRPr="004B19DE" w:rsidRDefault="00E45D95" w:rsidP="008E56AF">
      <w:pPr>
        <w:pStyle w:val="Akapitzlist"/>
        <w:numPr>
          <w:ilvl w:val="0"/>
          <w:numId w:val="5"/>
        </w:numPr>
        <w:ind w:left="782" w:hanging="357"/>
        <w:rPr>
          <w:sz w:val="20"/>
          <w:szCs w:val="20"/>
        </w:rPr>
      </w:pPr>
      <w:r w:rsidRPr="004B19DE">
        <w:rPr>
          <w:rFonts w:cstheme="minorHAnsi"/>
          <w:sz w:val="20"/>
          <w:szCs w:val="20"/>
          <w:lang w:val="en-GB"/>
        </w:rPr>
        <w:t>Heavy</w:t>
      </w:r>
    </w:p>
    <w:p w:rsidR="0077060F" w:rsidRPr="004B19DE" w:rsidRDefault="009A49B5" w:rsidP="008E56AF">
      <w:pPr>
        <w:pStyle w:val="Akapitzlist"/>
        <w:numPr>
          <w:ilvl w:val="0"/>
          <w:numId w:val="5"/>
        </w:numPr>
        <w:ind w:left="782" w:hanging="357"/>
        <w:rPr>
          <w:sz w:val="20"/>
          <w:szCs w:val="20"/>
        </w:rPr>
      </w:pPr>
      <w:r>
        <w:rPr>
          <w:rFonts w:cstheme="minorHAnsi"/>
          <w:sz w:val="20"/>
          <w:szCs w:val="20"/>
          <w:lang w:val="en-GB"/>
        </w:rPr>
        <w:t>V</w:t>
      </w:r>
      <w:r w:rsidR="00E45D95" w:rsidRPr="004B19DE">
        <w:rPr>
          <w:rFonts w:cstheme="minorHAnsi"/>
          <w:sz w:val="20"/>
          <w:szCs w:val="20"/>
          <w:lang w:val="en-GB"/>
        </w:rPr>
        <w:t>ery heavy</w:t>
      </w:r>
    </w:p>
    <w:p w:rsidR="00E45D95" w:rsidRPr="004B19DE" w:rsidRDefault="00E45D95" w:rsidP="00E45D95">
      <w:pPr>
        <w:pStyle w:val="Akapitzlist"/>
        <w:numPr>
          <w:ilvl w:val="0"/>
          <w:numId w:val="5"/>
        </w:numPr>
        <w:ind w:left="782" w:hanging="357"/>
        <w:rPr>
          <w:sz w:val="20"/>
          <w:szCs w:val="20"/>
        </w:rPr>
      </w:pPr>
      <w:r w:rsidRPr="004B19DE">
        <w:rPr>
          <w:rFonts w:cstheme="minorHAnsi"/>
          <w:sz w:val="20"/>
          <w:szCs w:val="20"/>
          <w:lang w:val="en-GB"/>
        </w:rPr>
        <w:t>I don’t know</w:t>
      </w:r>
    </w:p>
    <w:p w:rsidR="002674C0" w:rsidRPr="004B19DE" w:rsidRDefault="004B19DE" w:rsidP="002674C0">
      <w:pPr>
        <w:spacing w:line="259" w:lineRule="auto"/>
        <w:ind w:left="420" w:hanging="420"/>
        <w:rPr>
          <w:sz w:val="20"/>
          <w:szCs w:val="20"/>
        </w:rPr>
      </w:pPr>
      <w:r>
        <w:rPr>
          <w:sz w:val="20"/>
          <w:szCs w:val="20"/>
        </w:rPr>
        <w:t>9</w:t>
      </w:r>
      <w:r w:rsidR="003C3ABE" w:rsidRPr="004B19DE">
        <w:rPr>
          <w:sz w:val="20"/>
          <w:szCs w:val="20"/>
        </w:rPr>
        <w:t xml:space="preserve">. </w:t>
      </w:r>
      <w:r w:rsidR="00E45D95" w:rsidRPr="004B19DE">
        <w:rPr>
          <w:rFonts w:cstheme="minorHAnsi"/>
          <w:sz w:val="20"/>
          <w:szCs w:val="20"/>
        </w:rPr>
        <w:t>A woman with a normal pregnancy should not carry weights heavier than</w:t>
      </w:r>
      <w:r w:rsidR="002674C0" w:rsidRPr="004B19DE">
        <w:rPr>
          <w:sz w:val="20"/>
          <w:szCs w:val="20"/>
        </w:rPr>
        <w:t>:</w:t>
      </w:r>
    </w:p>
    <w:p w:rsidR="002674C0" w:rsidRPr="004B19DE" w:rsidRDefault="002674C0" w:rsidP="008E56AF">
      <w:pPr>
        <w:pStyle w:val="Akapitzlist"/>
        <w:numPr>
          <w:ilvl w:val="0"/>
          <w:numId w:val="5"/>
        </w:numPr>
        <w:ind w:left="782" w:hanging="357"/>
        <w:rPr>
          <w:sz w:val="20"/>
          <w:szCs w:val="20"/>
        </w:rPr>
      </w:pPr>
      <w:r w:rsidRPr="004B19DE">
        <w:rPr>
          <w:sz w:val="20"/>
          <w:szCs w:val="20"/>
        </w:rPr>
        <w:t>1 kg</w:t>
      </w:r>
    </w:p>
    <w:p w:rsidR="002674C0" w:rsidRPr="004B19DE" w:rsidRDefault="002674C0" w:rsidP="008E56AF">
      <w:pPr>
        <w:pStyle w:val="Akapitzlist"/>
        <w:numPr>
          <w:ilvl w:val="0"/>
          <w:numId w:val="5"/>
        </w:numPr>
        <w:ind w:left="782" w:hanging="357"/>
        <w:rPr>
          <w:sz w:val="20"/>
          <w:szCs w:val="20"/>
        </w:rPr>
      </w:pPr>
      <w:r w:rsidRPr="004B19DE">
        <w:rPr>
          <w:sz w:val="20"/>
          <w:szCs w:val="20"/>
        </w:rPr>
        <w:t>3 kg</w:t>
      </w:r>
    </w:p>
    <w:p w:rsidR="002674C0" w:rsidRPr="004B19DE" w:rsidRDefault="002674C0" w:rsidP="008E56AF">
      <w:pPr>
        <w:pStyle w:val="Akapitzlist"/>
        <w:numPr>
          <w:ilvl w:val="0"/>
          <w:numId w:val="5"/>
        </w:numPr>
        <w:ind w:left="782" w:hanging="357"/>
        <w:rPr>
          <w:sz w:val="20"/>
          <w:szCs w:val="20"/>
        </w:rPr>
      </w:pPr>
      <w:r w:rsidRPr="004B19DE">
        <w:rPr>
          <w:sz w:val="20"/>
          <w:szCs w:val="20"/>
        </w:rPr>
        <w:t>5 kg</w:t>
      </w:r>
    </w:p>
    <w:p w:rsidR="002674C0" w:rsidRPr="004B19DE" w:rsidRDefault="002674C0" w:rsidP="008E56AF">
      <w:pPr>
        <w:pStyle w:val="Akapitzlist"/>
        <w:numPr>
          <w:ilvl w:val="0"/>
          <w:numId w:val="5"/>
        </w:numPr>
        <w:ind w:left="782" w:hanging="357"/>
        <w:rPr>
          <w:sz w:val="20"/>
          <w:szCs w:val="20"/>
        </w:rPr>
      </w:pPr>
      <w:r w:rsidRPr="004B19DE">
        <w:rPr>
          <w:sz w:val="20"/>
          <w:szCs w:val="20"/>
        </w:rPr>
        <w:t>10 kg</w:t>
      </w:r>
    </w:p>
    <w:p w:rsidR="00E45D95" w:rsidRPr="004B19DE" w:rsidRDefault="00E45D95" w:rsidP="00E45D95">
      <w:pPr>
        <w:pStyle w:val="Akapitzlist"/>
        <w:numPr>
          <w:ilvl w:val="0"/>
          <w:numId w:val="5"/>
        </w:numPr>
        <w:ind w:left="782" w:hanging="357"/>
        <w:rPr>
          <w:sz w:val="20"/>
          <w:szCs w:val="20"/>
        </w:rPr>
      </w:pPr>
      <w:r w:rsidRPr="004B19DE">
        <w:rPr>
          <w:rFonts w:cstheme="minorHAnsi"/>
          <w:sz w:val="20"/>
          <w:szCs w:val="20"/>
          <w:lang w:val="en-GB"/>
        </w:rPr>
        <w:t>I don’t know</w:t>
      </w:r>
    </w:p>
    <w:p w:rsidR="002674C0" w:rsidRPr="004B19DE" w:rsidRDefault="00E45D95" w:rsidP="002674C0">
      <w:pPr>
        <w:spacing w:line="259" w:lineRule="auto"/>
        <w:ind w:left="420" w:hanging="420"/>
        <w:rPr>
          <w:b/>
          <w:sz w:val="20"/>
          <w:szCs w:val="20"/>
        </w:rPr>
      </w:pPr>
      <w:r w:rsidRPr="004B19DE">
        <w:rPr>
          <w:b/>
          <w:sz w:val="20"/>
          <w:szCs w:val="20"/>
        </w:rPr>
        <w:t>Are the physical activity types below allowed for women with a normal pregnancy</w:t>
      </w:r>
      <w:r w:rsidR="00D43EBB" w:rsidRPr="004B19DE">
        <w:rPr>
          <w:b/>
          <w:sz w:val="20"/>
          <w:szCs w:val="20"/>
        </w:rPr>
        <w:t>?</w:t>
      </w:r>
    </w:p>
    <w:tbl>
      <w:tblPr>
        <w:tblStyle w:val="Tabela-Siatka"/>
        <w:tblW w:w="10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778"/>
        <w:gridCol w:w="1465"/>
        <w:gridCol w:w="1465"/>
        <w:gridCol w:w="1465"/>
      </w:tblGrid>
      <w:tr w:rsidR="002674C0" w:rsidRPr="004B19DE" w:rsidTr="00A75601">
        <w:tc>
          <w:tcPr>
            <w:tcW w:w="5778" w:type="dxa"/>
          </w:tcPr>
          <w:p w:rsidR="002674C0" w:rsidRPr="004B19DE" w:rsidRDefault="002674C0" w:rsidP="00A75601">
            <w:pPr>
              <w:spacing w:after="80"/>
              <w:ind w:left="0" w:firstLine="0"/>
              <w:rPr>
                <w:sz w:val="20"/>
                <w:szCs w:val="20"/>
              </w:rPr>
            </w:pPr>
          </w:p>
        </w:tc>
        <w:tc>
          <w:tcPr>
            <w:tcW w:w="1465" w:type="dxa"/>
          </w:tcPr>
          <w:p w:rsidR="002674C0" w:rsidRPr="004B19DE" w:rsidRDefault="004B19DE" w:rsidP="004B19DE">
            <w:pPr>
              <w:spacing w:after="80"/>
              <w:ind w:left="0" w:firstLine="0"/>
              <w:jc w:val="center"/>
              <w:rPr>
                <w:b/>
                <w:sz w:val="20"/>
                <w:szCs w:val="20"/>
                <w:lang w:val="pl-PL"/>
              </w:rPr>
            </w:pPr>
            <w:proofErr w:type="spellStart"/>
            <w:r>
              <w:rPr>
                <w:b/>
                <w:sz w:val="20"/>
                <w:szCs w:val="20"/>
                <w:lang w:val="pl-PL"/>
              </w:rPr>
              <w:t>Yes</w:t>
            </w:r>
            <w:proofErr w:type="spellEnd"/>
          </w:p>
        </w:tc>
        <w:tc>
          <w:tcPr>
            <w:tcW w:w="1465" w:type="dxa"/>
          </w:tcPr>
          <w:p w:rsidR="002674C0" w:rsidRPr="004B19DE" w:rsidRDefault="004B19DE" w:rsidP="004B19DE">
            <w:pPr>
              <w:spacing w:after="80"/>
              <w:ind w:left="0" w:firstLine="0"/>
              <w:jc w:val="center"/>
              <w:rPr>
                <w:b/>
                <w:sz w:val="20"/>
                <w:szCs w:val="20"/>
                <w:lang w:val="pl-PL"/>
              </w:rPr>
            </w:pPr>
            <w:r>
              <w:rPr>
                <w:b/>
                <w:sz w:val="20"/>
                <w:szCs w:val="20"/>
                <w:lang w:val="pl-PL"/>
              </w:rPr>
              <w:t>No</w:t>
            </w:r>
          </w:p>
        </w:tc>
        <w:tc>
          <w:tcPr>
            <w:tcW w:w="1465" w:type="dxa"/>
          </w:tcPr>
          <w:p w:rsidR="002674C0" w:rsidRPr="004B19DE" w:rsidRDefault="004B19DE" w:rsidP="004B19DE">
            <w:pPr>
              <w:spacing w:after="80"/>
              <w:ind w:left="0" w:firstLine="0"/>
              <w:jc w:val="center"/>
              <w:rPr>
                <w:b/>
                <w:sz w:val="20"/>
                <w:szCs w:val="20"/>
                <w:lang w:val="pl-PL"/>
              </w:rPr>
            </w:pPr>
            <w:r>
              <w:rPr>
                <w:b/>
                <w:sz w:val="20"/>
                <w:szCs w:val="20"/>
                <w:lang w:val="pl-PL"/>
              </w:rPr>
              <w:t xml:space="preserve">I </w:t>
            </w:r>
            <w:proofErr w:type="spellStart"/>
            <w:proofErr w:type="gramStart"/>
            <w:r>
              <w:rPr>
                <w:b/>
                <w:sz w:val="20"/>
                <w:szCs w:val="20"/>
                <w:lang w:val="pl-PL"/>
              </w:rPr>
              <w:t>don’t</w:t>
            </w:r>
            <w:proofErr w:type="spellEnd"/>
            <w:proofErr w:type="gramEnd"/>
            <w:r>
              <w:rPr>
                <w:b/>
                <w:sz w:val="20"/>
                <w:szCs w:val="20"/>
                <w:lang w:val="pl-PL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  <w:lang w:val="pl-PL"/>
              </w:rPr>
              <w:t>know</w:t>
            </w:r>
            <w:proofErr w:type="spellEnd"/>
          </w:p>
        </w:tc>
      </w:tr>
      <w:tr w:rsidR="002B1060" w:rsidRPr="004B19DE" w:rsidTr="0044199D">
        <w:tc>
          <w:tcPr>
            <w:tcW w:w="5778" w:type="dxa"/>
            <w:shd w:val="clear" w:color="auto" w:fill="DDDDDD"/>
          </w:tcPr>
          <w:p w:rsidR="002B1060" w:rsidRPr="004B19DE" w:rsidRDefault="00E45D95" w:rsidP="004B19DE">
            <w:pPr>
              <w:pStyle w:val="Akapitzlist"/>
              <w:numPr>
                <w:ilvl w:val="0"/>
                <w:numId w:val="44"/>
              </w:numPr>
              <w:spacing w:after="80"/>
              <w:ind w:left="350" w:hanging="336"/>
              <w:rPr>
                <w:sz w:val="20"/>
                <w:szCs w:val="20"/>
                <w:lang w:val="en-GB"/>
              </w:rPr>
            </w:pPr>
            <w:r w:rsidRPr="004B19DE">
              <w:rPr>
                <w:sz w:val="20"/>
                <w:szCs w:val="20"/>
                <w:lang w:val="en-GB"/>
              </w:rPr>
              <w:t>Low impact prenatal aerobics</w:t>
            </w:r>
          </w:p>
        </w:tc>
        <w:tc>
          <w:tcPr>
            <w:tcW w:w="1465" w:type="dxa"/>
            <w:shd w:val="clear" w:color="auto" w:fill="DDDDDD"/>
          </w:tcPr>
          <w:p w:rsidR="002B1060" w:rsidRPr="004B19DE" w:rsidRDefault="002B1060" w:rsidP="00A75601">
            <w:pPr>
              <w:pStyle w:val="Akapitzlist"/>
              <w:numPr>
                <w:ilvl w:val="0"/>
                <w:numId w:val="12"/>
              </w:numPr>
              <w:spacing w:after="8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5" w:type="dxa"/>
            <w:shd w:val="clear" w:color="auto" w:fill="DDDDDD"/>
          </w:tcPr>
          <w:p w:rsidR="002B1060" w:rsidRPr="004B19DE" w:rsidRDefault="002B1060" w:rsidP="00A75601">
            <w:pPr>
              <w:pStyle w:val="Akapitzlist"/>
              <w:numPr>
                <w:ilvl w:val="0"/>
                <w:numId w:val="13"/>
              </w:numPr>
              <w:spacing w:after="8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5" w:type="dxa"/>
            <w:shd w:val="clear" w:color="auto" w:fill="DDDDDD"/>
          </w:tcPr>
          <w:p w:rsidR="002B1060" w:rsidRPr="004B19DE" w:rsidRDefault="002B1060" w:rsidP="00A75601">
            <w:pPr>
              <w:pStyle w:val="Akapitzlist"/>
              <w:numPr>
                <w:ilvl w:val="0"/>
                <w:numId w:val="13"/>
              </w:numPr>
              <w:spacing w:after="8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2674C0" w:rsidRPr="004B19DE" w:rsidTr="00A75601">
        <w:tc>
          <w:tcPr>
            <w:tcW w:w="5778" w:type="dxa"/>
          </w:tcPr>
          <w:p w:rsidR="002674C0" w:rsidRPr="004B19DE" w:rsidRDefault="002B1060" w:rsidP="004B19DE">
            <w:pPr>
              <w:pStyle w:val="Akapitzlist"/>
              <w:numPr>
                <w:ilvl w:val="0"/>
                <w:numId w:val="44"/>
              </w:numPr>
              <w:spacing w:after="80"/>
              <w:ind w:left="378" w:hanging="378"/>
              <w:rPr>
                <w:sz w:val="20"/>
                <w:szCs w:val="20"/>
                <w:lang w:val="en-GB"/>
              </w:rPr>
            </w:pPr>
            <w:r w:rsidRPr="004B19DE">
              <w:rPr>
                <w:sz w:val="20"/>
                <w:szCs w:val="20"/>
                <w:lang w:val="en-GB"/>
              </w:rPr>
              <w:t>Jogging</w:t>
            </w:r>
          </w:p>
        </w:tc>
        <w:tc>
          <w:tcPr>
            <w:tcW w:w="1465" w:type="dxa"/>
          </w:tcPr>
          <w:p w:rsidR="002674C0" w:rsidRPr="004B19DE" w:rsidRDefault="002674C0" w:rsidP="00A75601">
            <w:pPr>
              <w:pStyle w:val="Akapitzlist"/>
              <w:numPr>
                <w:ilvl w:val="0"/>
                <w:numId w:val="12"/>
              </w:numPr>
              <w:spacing w:after="8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5" w:type="dxa"/>
          </w:tcPr>
          <w:p w:rsidR="002674C0" w:rsidRPr="004B19DE" w:rsidRDefault="002674C0" w:rsidP="00A75601">
            <w:pPr>
              <w:pStyle w:val="Akapitzlist"/>
              <w:numPr>
                <w:ilvl w:val="0"/>
                <w:numId w:val="13"/>
              </w:numPr>
              <w:spacing w:after="8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5" w:type="dxa"/>
          </w:tcPr>
          <w:p w:rsidR="002674C0" w:rsidRPr="004B19DE" w:rsidRDefault="002674C0" w:rsidP="00A75601">
            <w:pPr>
              <w:pStyle w:val="Akapitzlist"/>
              <w:numPr>
                <w:ilvl w:val="0"/>
                <w:numId w:val="13"/>
              </w:numPr>
              <w:spacing w:after="8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2674C0" w:rsidRPr="004B19DE" w:rsidTr="0044199D">
        <w:tc>
          <w:tcPr>
            <w:tcW w:w="5778" w:type="dxa"/>
            <w:shd w:val="clear" w:color="auto" w:fill="DDDDDD"/>
          </w:tcPr>
          <w:p w:rsidR="002674C0" w:rsidRPr="004B19DE" w:rsidRDefault="00E45D95" w:rsidP="004B19DE">
            <w:pPr>
              <w:pStyle w:val="Akapitzlist"/>
              <w:numPr>
                <w:ilvl w:val="0"/>
                <w:numId w:val="44"/>
              </w:numPr>
              <w:spacing w:after="80"/>
              <w:ind w:left="378" w:hanging="378"/>
              <w:rPr>
                <w:sz w:val="20"/>
                <w:szCs w:val="20"/>
                <w:lang w:val="en-GB"/>
              </w:rPr>
            </w:pPr>
            <w:r w:rsidRPr="004B19DE">
              <w:rPr>
                <w:sz w:val="20"/>
                <w:szCs w:val="20"/>
                <w:lang w:val="en-GB"/>
              </w:rPr>
              <w:t>Riding a bicycle</w:t>
            </w:r>
          </w:p>
        </w:tc>
        <w:tc>
          <w:tcPr>
            <w:tcW w:w="1465" w:type="dxa"/>
            <w:shd w:val="clear" w:color="auto" w:fill="DDDDDD"/>
          </w:tcPr>
          <w:p w:rsidR="002674C0" w:rsidRPr="004B19DE" w:rsidRDefault="002674C0" w:rsidP="00A75601">
            <w:pPr>
              <w:pStyle w:val="Akapitzlist"/>
              <w:numPr>
                <w:ilvl w:val="0"/>
                <w:numId w:val="14"/>
              </w:numPr>
              <w:spacing w:after="8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5" w:type="dxa"/>
            <w:shd w:val="clear" w:color="auto" w:fill="DDDDDD"/>
          </w:tcPr>
          <w:p w:rsidR="002674C0" w:rsidRPr="004B19DE" w:rsidRDefault="002674C0" w:rsidP="00A75601">
            <w:pPr>
              <w:pStyle w:val="Akapitzlist"/>
              <w:numPr>
                <w:ilvl w:val="0"/>
                <w:numId w:val="14"/>
              </w:numPr>
              <w:spacing w:after="8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5" w:type="dxa"/>
            <w:shd w:val="clear" w:color="auto" w:fill="DDDDDD"/>
          </w:tcPr>
          <w:p w:rsidR="002674C0" w:rsidRPr="004B19DE" w:rsidRDefault="002674C0" w:rsidP="00A75601">
            <w:pPr>
              <w:pStyle w:val="Akapitzlist"/>
              <w:numPr>
                <w:ilvl w:val="0"/>
                <w:numId w:val="14"/>
              </w:numPr>
              <w:spacing w:after="8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2B1060" w:rsidRPr="004B19DE" w:rsidTr="00A75601">
        <w:tc>
          <w:tcPr>
            <w:tcW w:w="5778" w:type="dxa"/>
          </w:tcPr>
          <w:p w:rsidR="002B1060" w:rsidRPr="004B19DE" w:rsidRDefault="00E45D95" w:rsidP="004B19DE">
            <w:pPr>
              <w:pStyle w:val="Akapitzlist"/>
              <w:numPr>
                <w:ilvl w:val="0"/>
                <w:numId w:val="44"/>
              </w:numPr>
              <w:spacing w:after="80"/>
              <w:ind w:left="378" w:hanging="378"/>
              <w:rPr>
                <w:sz w:val="20"/>
                <w:szCs w:val="20"/>
                <w:lang w:val="en-GB"/>
              </w:rPr>
            </w:pPr>
            <w:r w:rsidRPr="004B19DE">
              <w:rPr>
                <w:sz w:val="20"/>
                <w:szCs w:val="20"/>
                <w:lang w:val="en-GB"/>
              </w:rPr>
              <w:t>Riding roller skates</w:t>
            </w:r>
          </w:p>
        </w:tc>
        <w:tc>
          <w:tcPr>
            <w:tcW w:w="1465" w:type="dxa"/>
          </w:tcPr>
          <w:p w:rsidR="002B1060" w:rsidRPr="004B19DE" w:rsidRDefault="002B1060" w:rsidP="00A75601">
            <w:pPr>
              <w:pStyle w:val="Akapitzlist"/>
              <w:numPr>
                <w:ilvl w:val="0"/>
                <w:numId w:val="14"/>
              </w:numPr>
              <w:spacing w:after="8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5" w:type="dxa"/>
          </w:tcPr>
          <w:p w:rsidR="002B1060" w:rsidRPr="004B19DE" w:rsidRDefault="002B1060" w:rsidP="00A75601">
            <w:pPr>
              <w:pStyle w:val="Akapitzlist"/>
              <w:numPr>
                <w:ilvl w:val="0"/>
                <w:numId w:val="14"/>
              </w:numPr>
              <w:spacing w:after="8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5" w:type="dxa"/>
          </w:tcPr>
          <w:p w:rsidR="002B1060" w:rsidRPr="004B19DE" w:rsidRDefault="002B1060" w:rsidP="00A75601">
            <w:pPr>
              <w:pStyle w:val="Akapitzlist"/>
              <w:numPr>
                <w:ilvl w:val="0"/>
                <w:numId w:val="14"/>
              </w:numPr>
              <w:spacing w:after="8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2674C0" w:rsidRPr="004B19DE" w:rsidTr="0044199D">
        <w:tc>
          <w:tcPr>
            <w:tcW w:w="5778" w:type="dxa"/>
            <w:shd w:val="clear" w:color="auto" w:fill="DDDDDD"/>
          </w:tcPr>
          <w:p w:rsidR="002674C0" w:rsidRPr="004B19DE" w:rsidRDefault="00E45D95" w:rsidP="004B19DE">
            <w:pPr>
              <w:pStyle w:val="Akapitzlist"/>
              <w:numPr>
                <w:ilvl w:val="0"/>
                <w:numId w:val="44"/>
              </w:numPr>
              <w:spacing w:after="80"/>
              <w:ind w:left="378" w:hanging="378"/>
              <w:rPr>
                <w:sz w:val="20"/>
                <w:szCs w:val="20"/>
                <w:lang w:val="en-GB"/>
              </w:rPr>
            </w:pPr>
            <w:r w:rsidRPr="004B19DE">
              <w:rPr>
                <w:sz w:val="20"/>
                <w:szCs w:val="20"/>
                <w:lang w:val="en-GB"/>
              </w:rPr>
              <w:t>Swimming</w:t>
            </w:r>
          </w:p>
        </w:tc>
        <w:tc>
          <w:tcPr>
            <w:tcW w:w="1465" w:type="dxa"/>
            <w:shd w:val="clear" w:color="auto" w:fill="DDDDDD"/>
          </w:tcPr>
          <w:p w:rsidR="002674C0" w:rsidRPr="004B19DE" w:rsidRDefault="002674C0" w:rsidP="00A75601">
            <w:pPr>
              <w:pStyle w:val="Akapitzlist"/>
              <w:numPr>
                <w:ilvl w:val="0"/>
                <w:numId w:val="14"/>
              </w:numPr>
              <w:spacing w:after="8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5" w:type="dxa"/>
            <w:shd w:val="clear" w:color="auto" w:fill="DDDDDD"/>
          </w:tcPr>
          <w:p w:rsidR="002674C0" w:rsidRPr="004B19DE" w:rsidRDefault="002674C0" w:rsidP="00A75601">
            <w:pPr>
              <w:pStyle w:val="Akapitzlist"/>
              <w:numPr>
                <w:ilvl w:val="0"/>
                <w:numId w:val="14"/>
              </w:numPr>
              <w:spacing w:after="8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5" w:type="dxa"/>
            <w:shd w:val="clear" w:color="auto" w:fill="DDDDDD"/>
          </w:tcPr>
          <w:p w:rsidR="002674C0" w:rsidRPr="004B19DE" w:rsidRDefault="002674C0" w:rsidP="00A75601">
            <w:pPr>
              <w:pStyle w:val="Akapitzlist"/>
              <w:numPr>
                <w:ilvl w:val="0"/>
                <w:numId w:val="14"/>
              </w:numPr>
              <w:spacing w:after="80" w:line="240" w:lineRule="auto"/>
              <w:jc w:val="center"/>
              <w:rPr>
                <w:sz w:val="20"/>
                <w:szCs w:val="20"/>
              </w:rPr>
            </w:pPr>
          </w:p>
        </w:tc>
      </w:tr>
    </w:tbl>
    <w:p w:rsidR="002B1060" w:rsidRPr="004B19DE" w:rsidRDefault="002B1060" w:rsidP="00837853">
      <w:pPr>
        <w:ind w:left="0" w:firstLine="0"/>
        <w:rPr>
          <w:sz w:val="20"/>
          <w:szCs w:val="20"/>
          <w:lang w:val="pl-PL"/>
        </w:rPr>
      </w:pPr>
    </w:p>
    <w:p w:rsidR="00E45D95" w:rsidRDefault="00E45D95" w:rsidP="00837853">
      <w:pPr>
        <w:ind w:left="0" w:firstLine="0"/>
        <w:rPr>
          <w:sz w:val="20"/>
          <w:szCs w:val="20"/>
          <w:lang w:val="pl-PL"/>
        </w:rPr>
      </w:pPr>
    </w:p>
    <w:p w:rsidR="004B19DE" w:rsidRDefault="004B19DE" w:rsidP="00837853">
      <w:pPr>
        <w:ind w:left="0" w:firstLine="0"/>
        <w:rPr>
          <w:sz w:val="20"/>
          <w:szCs w:val="20"/>
          <w:lang w:val="pl-PL"/>
        </w:rPr>
      </w:pPr>
      <w:proofErr w:type="spellStart"/>
      <w:r w:rsidRPr="004B19DE">
        <w:rPr>
          <w:b/>
          <w:sz w:val="20"/>
          <w:szCs w:val="20"/>
          <w:lang w:val="pl-PL"/>
        </w:rPr>
        <w:t>Domains</w:t>
      </w:r>
      <w:proofErr w:type="spellEnd"/>
      <w:r>
        <w:rPr>
          <w:sz w:val="20"/>
          <w:szCs w:val="20"/>
          <w:lang w:val="pl-PL"/>
        </w:rPr>
        <w:t>:</w:t>
      </w:r>
    </w:p>
    <w:p w:rsidR="004B19DE" w:rsidRDefault="004B19DE" w:rsidP="004B19DE">
      <w:pPr>
        <w:pStyle w:val="Akapitzlist"/>
        <w:numPr>
          <w:ilvl w:val="0"/>
          <w:numId w:val="43"/>
        </w:numPr>
        <w:rPr>
          <w:sz w:val="20"/>
          <w:szCs w:val="20"/>
        </w:rPr>
      </w:pPr>
      <w:r>
        <w:rPr>
          <w:sz w:val="20"/>
          <w:szCs w:val="20"/>
        </w:rPr>
        <w:t xml:space="preserve">General </w:t>
      </w:r>
      <w:proofErr w:type="spellStart"/>
      <w:r w:rsidR="009A49B5">
        <w:rPr>
          <w:sz w:val="20"/>
          <w:szCs w:val="20"/>
        </w:rPr>
        <w:t>P</w:t>
      </w:r>
      <w:r>
        <w:rPr>
          <w:sz w:val="20"/>
          <w:szCs w:val="20"/>
        </w:rPr>
        <w:t>hysical</w:t>
      </w:r>
      <w:proofErr w:type="spellEnd"/>
      <w:r>
        <w:rPr>
          <w:sz w:val="20"/>
          <w:szCs w:val="20"/>
        </w:rPr>
        <w:t xml:space="preserve"> </w:t>
      </w:r>
      <w:proofErr w:type="spellStart"/>
      <w:r w:rsidR="009A49B5">
        <w:rPr>
          <w:sz w:val="20"/>
          <w:szCs w:val="20"/>
        </w:rPr>
        <w:t>A</w:t>
      </w:r>
      <w:r>
        <w:rPr>
          <w:sz w:val="20"/>
          <w:szCs w:val="20"/>
        </w:rPr>
        <w:t>ctivity</w:t>
      </w:r>
      <w:proofErr w:type="spellEnd"/>
      <w:r>
        <w:rPr>
          <w:sz w:val="20"/>
          <w:szCs w:val="20"/>
        </w:rPr>
        <w:t xml:space="preserve">: </w:t>
      </w:r>
      <w:proofErr w:type="spellStart"/>
      <w:r>
        <w:rPr>
          <w:sz w:val="20"/>
          <w:szCs w:val="20"/>
        </w:rPr>
        <w:t>questions</w:t>
      </w:r>
      <w:proofErr w:type="spellEnd"/>
      <w:r>
        <w:rPr>
          <w:sz w:val="20"/>
          <w:szCs w:val="20"/>
        </w:rPr>
        <w:t xml:space="preserve"> 1, 2, 3, 4, 5, 6</w:t>
      </w:r>
    </w:p>
    <w:p w:rsidR="004B19DE" w:rsidRDefault="004B19DE" w:rsidP="004B19DE">
      <w:pPr>
        <w:pStyle w:val="Akapitzlist"/>
        <w:numPr>
          <w:ilvl w:val="0"/>
          <w:numId w:val="43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Recommended</w:t>
      </w:r>
      <w:proofErr w:type="spellEnd"/>
      <w:r>
        <w:rPr>
          <w:sz w:val="20"/>
          <w:szCs w:val="20"/>
        </w:rPr>
        <w:t xml:space="preserve"> </w:t>
      </w:r>
      <w:proofErr w:type="spellStart"/>
      <w:r w:rsidR="009A49B5">
        <w:rPr>
          <w:sz w:val="20"/>
          <w:szCs w:val="20"/>
        </w:rPr>
        <w:t>P</w:t>
      </w:r>
      <w:r>
        <w:rPr>
          <w:sz w:val="20"/>
          <w:szCs w:val="20"/>
        </w:rPr>
        <w:t>hysical</w:t>
      </w:r>
      <w:proofErr w:type="spellEnd"/>
      <w:r>
        <w:rPr>
          <w:sz w:val="20"/>
          <w:szCs w:val="20"/>
        </w:rPr>
        <w:t xml:space="preserve"> </w:t>
      </w:r>
      <w:proofErr w:type="spellStart"/>
      <w:r w:rsidR="009A49B5">
        <w:rPr>
          <w:sz w:val="20"/>
          <w:szCs w:val="20"/>
        </w:rPr>
        <w:t>A</w:t>
      </w:r>
      <w:r>
        <w:rPr>
          <w:sz w:val="20"/>
          <w:szCs w:val="20"/>
        </w:rPr>
        <w:t>ctivity</w:t>
      </w:r>
      <w:proofErr w:type="spellEnd"/>
      <w:r>
        <w:rPr>
          <w:sz w:val="20"/>
          <w:szCs w:val="20"/>
        </w:rPr>
        <w:t xml:space="preserve">: </w:t>
      </w:r>
      <w:proofErr w:type="spellStart"/>
      <w:r>
        <w:rPr>
          <w:sz w:val="20"/>
          <w:szCs w:val="20"/>
        </w:rPr>
        <w:t>questions</w:t>
      </w:r>
      <w:proofErr w:type="spellEnd"/>
      <w:r>
        <w:rPr>
          <w:sz w:val="20"/>
          <w:szCs w:val="20"/>
        </w:rPr>
        <w:t xml:space="preserve"> 7, 8, 9, 10. 11, 14</w:t>
      </w:r>
    </w:p>
    <w:p w:rsidR="004B19DE" w:rsidRPr="009A49B5" w:rsidRDefault="004B19DE" w:rsidP="004B19DE">
      <w:pPr>
        <w:pStyle w:val="Akapitzlist"/>
        <w:numPr>
          <w:ilvl w:val="0"/>
          <w:numId w:val="43"/>
        </w:numPr>
        <w:rPr>
          <w:sz w:val="20"/>
          <w:szCs w:val="20"/>
          <w:lang w:val="en-GB"/>
        </w:rPr>
      </w:pPr>
      <w:r w:rsidRPr="009A49B5">
        <w:rPr>
          <w:sz w:val="20"/>
          <w:szCs w:val="20"/>
          <w:lang w:val="en-GB"/>
        </w:rPr>
        <w:t xml:space="preserve">Non-recommended </w:t>
      </w:r>
      <w:r w:rsidR="009A49B5">
        <w:rPr>
          <w:sz w:val="20"/>
          <w:szCs w:val="20"/>
          <w:lang w:val="en-GB"/>
        </w:rPr>
        <w:t>P</w:t>
      </w:r>
      <w:r w:rsidRPr="009A49B5">
        <w:rPr>
          <w:sz w:val="20"/>
          <w:szCs w:val="20"/>
          <w:lang w:val="en-GB"/>
        </w:rPr>
        <w:t xml:space="preserve">hysical </w:t>
      </w:r>
      <w:r w:rsidR="009A49B5">
        <w:rPr>
          <w:sz w:val="20"/>
          <w:szCs w:val="20"/>
          <w:lang w:val="en-GB"/>
        </w:rPr>
        <w:t>A</w:t>
      </w:r>
      <w:r w:rsidRPr="009A49B5">
        <w:rPr>
          <w:sz w:val="20"/>
          <w:szCs w:val="20"/>
          <w:lang w:val="en-GB"/>
        </w:rPr>
        <w:t>ctivity: questions 7, 8, 9, 1</w:t>
      </w:r>
      <w:r w:rsidR="009A49B5">
        <w:rPr>
          <w:sz w:val="20"/>
          <w:szCs w:val="20"/>
          <w:lang w:val="en-GB"/>
        </w:rPr>
        <w:t>2, 13</w:t>
      </w:r>
    </w:p>
    <w:p w:rsidR="004B19DE" w:rsidRPr="009A49B5" w:rsidRDefault="004B19DE" w:rsidP="004B19DE">
      <w:pPr>
        <w:pStyle w:val="Akapitzlist"/>
        <w:rPr>
          <w:sz w:val="20"/>
          <w:szCs w:val="20"/>
          <w:lang w:val="en-GB"/>
        </w:rPr>
      </w:pPr>
    </w:p>
    <w:sectPr w:rsidR="004B19DE" w:rsidRPr="009A49B5" w:rsidSect="004B19DE">
      <w:headerReference w:type="even" r:id="rId9"/>
      <w:headerReference w:type="default" r:id="rId10"/>
      <w:pgSz w:w="11906" w:h="16838"/>
      <w:pgMar w:top="1134" w:right="737" w:bottom="964" w:left="680" w:header="567" w:footer="0" w:gutter="284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1D75" w:rsidRDefault="00301D75" w:rsidP="00F23A37">
      <w:r>
        <w:separator/>
      </w:r>
    </w:p>
  </w:endnote>
  <w:endnote w:type="continuationSeparator" w:id="0">
    <w:p w:rsidR="00301D75" w:rsidRDefault="00301D75" w:rsidP="00F23A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1D75" w:rsidRDefault="00301D75" w:rsidP="00F23A37">
      <w:r>
        <w:separator/>
      </w:r>
    </w:p>
  </w:footnote>
  <w:footnote w:type="continuationSeparator" w:id="0">
    <w:p w:rsidR="00301D75" w:rsidRDefault="00301D75" w:rsidP="00F23A3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bCs/>
        <w:color w:val="1F497D" w:themeColor="text2"/>
        <w:szCs w:val="28"/>
      </w:rPr>
      <w:alias w:val="Tytuł"/>
      <w:id w:val="1803384860"/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Content>
      <w:p w:rsidR="00AB0DB2" w:rsidRPr="002A0785" w:rsidRDefault="00AB0DB2">
        <w:pPr>
          <w:pStyle w:val="Nagwek"/>
          <w:tabs>
            <w:tab w:val="left" w:pos="2580"/>
            <w:tab w:val="left" w:pos="2985"/>
          </w:tabs>
          <w:spacing w:after="120" w:line="276" w:lineRule="auto"/>
          <w:rPr>
            <w:bCs/>
            <w:color w:val="1F497D" w:themeColor="text2"/>
            <w:szCs w:val="28"/>
            <w:lang w:val="pl-PL"/>
          </w:rPr>
        </w:pPr>
        <w:r w:rsidRPr="002A0785">
          <w:rPr>
            <w:bCs/>
            <w:color w:val="1F497D" w:themeColor="text2"/>
            <w:szCs w:val="28"/>
            <w:lang w:val="pl-PL"/>
          </w:rPr>
          <w:t xml:space="preserve">DWA </w:t>
        </w:r>
        <w:proofErr w:type="gramStart"/>
        <w:r w:rsidRPr="002A0785">
          <w:rPr>
            <w:bCs/>
            <w:color w:val="1F497D" w:themeColor="text2"/>
            <w:szCs w:val="28"/>
            <w:lang w:val="pl-PL"/>
          </w:rPr>
          <w:t>SERCA czyli</w:t>
        </w:r>
        <w:proofErr w:type="gramEnd"/>
        <w:r w:rsidRPr="002A0785">
          <w:rPr>
            <w:bCs/>
            <w:color w:val="1F497D" w:themeColor="text2"/>
            <w:szCs w:val="28"/>
            <w:lang w:val="pl-PL"/>
          </w:rPr>
          <w:t xml:space="preserve"> Dieta, Wiedza i Aktywność w ciąży</w:t>
        </w:r>
      </w:p>
    </w:sdtContent>
  </w:sdt>
  <w:p w:rsidR="00AB0DB2" w:rsidRPr="002A0785" w:rsidRDefault="00AB0DB2" w:rsidP="002A0785">
    <w:pPr>
      <w:pStyle w:val="Nagwek"/>
      <w:pBdr>
        <w:bottom w:val="single" w:sz="4" w:space="1" w:color="A5A5A5" w:themeColor="background1" w:themeShade="A5"/>
      </w:pBdr>
      <w:tabs>
        <w:tab w:val="left" w:pos="2580"/>
        <w:tab w:val="left" w:pos="2985"/>
      </w:tabs>
      <w:spacing w:after="120" w:line="276" w:lineRule="auto"/>
      <w:rPr>
        <w:color w:val="808080" w:themeColor="text1" w:themeTint="7F"/>
        <w:sz w:val="2"/>
        <w:lang w:val="pl-PL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bCs/>
        <w:color w:val="1F497D" w:themeColor="text2"/>
        <w:sz w:val="24"/>
        <w:szCs w:val="28"/>
        <w:lang w:val="pl-PL"/>
      </w:rPr>
      <w:alias w:val="Autor"/>
      <w:id w:val="607546697"/>
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<w:text/>
    </w:sdtPr>
    <w:sdtContent>
      <w:p w:rsidR="00E45D95" w:rsidRPr="004B19DE" w:rsidRDefault="009A49B5" w:rsidP="004B19DE">
        <w:pPr>
          <w:pStyle w:val="Nagwek"/>
          <w:pBdr>
            <w:bottom w:val="single" w:sz="4" w:space="1" w:color="A5A5A5" w:themeColor="background1" w:themeShade="A5"/>
          </w:pBdr>
          <w:tabs>
            <w:tab w:val="left" w:pos="2580"/>
            <w:tab w:val="left" w:pos="2985"/>
          </w:tabs>
          <w:spacing w:after="120" w:line="276" w:lineRule="auto"/>
          <w:jc w:val="right"/>
          <w:rPr>
            <w:color w:val="808080" w:themeColor="text1" w:themeTint="7F"/>
            <w:sz w:val="2"/>
            <w:lang w:val="pl-PL"/>
          </w:rPr>
        </w:pPr>
        <w:r w:rsidRPr="0046642E">
          <w:rPr>
            <w:bCs/>
            <w:color w:val="1F497D" w:themeColor="text2"/>
            <w:sz w:val="24"/>
            <w:szCs w:val="28"/>
            <w:lang w:val="pl-PL"/>
          </w:rPr>
          <w:t xml:space="preserve">DWA </w:t>
        </w:r>
        <w:proofErr w:type="gramStart"/>
        <w:r w:rsidRPr="0046642E">
          <w:rPr>
            <w:bCs/>
            <w:color w:val="1F497D" w:themeColor="text2"/>
            <w:sz w:val="24"/>
            <w:szCs w:val="28"/>
            <w:lang w:val="pl-PL"/>
          </w:rPr>
          <w:t>SERCA czyli</w:t>
        </w:r>
        <w:proofErr w:type="gramEnd"/>
        <w:r w:rsidRPr="0046642E">
          <w:rPr>
            <w:bCs/>
            <w:color w:val="1F497D" w:themeColor="text2"/>
            <w:sz w:val="24"/>
            <w:szCs w:val="28"/>
            <w:lang w:val="pl-PL"/>
          </w:rPr>
          <w:t xml:space="preserve"> Dieta, Wiedza i Aktywność w ciąży</w:t>
        </w:r>
        <w:r>
          <w:rPr>
            <w:bCs/>
            <w:color w:val="1F497D" w:themeColor="text2"/>
            <w:sz w:val="24"/>
            <w:szCs w:val="28"/>
            <w:lang w:val="pl-PL"/>
          </w:rPr>
          <w:t xml:space="preserve">, </w:t>
        </w:r>
        <w:proofErr w:type="spellStart"/>
        <w:r>
          <w:rPr>
            <w:bCs/>
            <w:color w:val="1F497D" w:themeColor="text2"/>
            <w:sz w:val="24"/>
            <w:szCs w:val="28"/>
            <w:lang w:val="pl-PL"/>
          </w:rPr>
          <w:t>Institute</w:t>
        </w:r>
        <w:proofErr w:type="spellEnd"/>
        <w:r>
          <w:rPr>
            <w:bCs/>
            <w:color w:val="1F497D" w:themeColor="text2"/>
            <w:sz w:val="24"/>
            <w:szCs w:val="28"/>
            <w:lang w:val="pl-PL"/>
          </w:rPr>
          <w:t xml:space="preserve"> of </w:t>
        </w:r>
        <w:proofErr w:type="spellStart"/>
        <w:r>
          <w:rPr>
            <w:bCs/>
            <w:color w:val="1F497D" w:themeColor="text2"/>
            <w:sz w:val="24"/>
            <w:szCs w:val="28"/>
            <w:lang w:val="pl-PL"/>
          </w:rPr>
          <w:t>Mother</w:t>
        </w:r>
        <w:proofErr w:type="spellEnd"/>
        <w:r>
          <w:rPr>
            <w:bCs/>
            <w:color w:val="1F497D" w:themeColor="text2"/>
            <w:sz w:val="24"/>
            <w:szCs w:val="28"/>
            <w:lang w:val="pl-PL"/>
          </w:rPr>
          <w:t xml:space="preserve"> and </w:t>
        </w:r>
        <w:proofErr w:type="spellStart"/>
        <w:r>
          <w:rPr>
            <w:bCs/>
            <w:color w:val="1F497D" w:themeColor="text2"/>
            <w:sz w:val="24"/>
            <w:szCs w:val="28"/>
            <w:lang w:val="pl-PL"/>
          </w:rPr>
          <w:t>Child</w:t>
        </w:r>
        <w:proofErr w:type="spellEnd"/>
        <w:r>
          <w:rPr>
            <w:bCs/>
            <w:color w:val="1F497D" w:themeColor="text2"/>
            <w:sz w:val="24"/>
            <w:szCs w:val="28"/>
            <w:lang w:val="pl-PL"/>
          </w:rPr>
          <w:t xml:space="preserve">, Warsaw, Poland </w:t>
        </w:r>
      </w:p>
    </w:sdtContent>
  </w:sdt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9D61C3"/>
    <w:multiLevelType w:val="hybridMultilevel"/>
    <w:tmpl w:val="6DEA08B2"/>
    <w:lvl w:ilvl="0" w:tplc="37C01E2E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  <w:sz w:val="19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B63CC5"/>
    <w:multiLevelType w:val="hybridMultilevel"/>
    <w:tmpl w:val="FEAC9992"/>
    <w:lvl w:ilvl="0" w:tplc="37C01E2E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  <w:sz w:val="19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823C0A"/>
    <w:multiLevelType w:val="hybridMultilevel"/>
    <w:tmpl w:val="217CFCA2"/>
    <w:lvl w:ilvl="0" w:tplc="37C01E2E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  <w:sz w:val="19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4944D9"/>
    <w:multiLevelType w:val="hybridMultilevel"/>
    <w:tmpl w:val="E3E8CC66"/>
    <w:lvl w:ilvl="0" w:tplc="37C01E2E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  <w:sz w:val="19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3B3A7E"/>
    <w:multiLevelType w:val="hybridMultilevel"/>
    <w:tmpl w:val="6452FE0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A074F8D"/>
    <w:multiLevelType w:val="hybridMultilevel"/>
    <w:tmpl w:val="078E3ECE"/>
    <w:lvl w:ilvl="0" w:tplc="4956F84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A5F18A8"/>
    <w:multiLevelType w:val="hybridMultilevel"/>
    <w:tmpl w:val="E598BF48"/>
    <w:lvl w:ilvl="0" w:tplc="37C01E2E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  <w:strike w:val="0"/>
        <w:dstrike w:val="0"/>
        <w:sz w:val="19"/>
        <w:vertAlign w:val="baseline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0BE6951"/>
    <w:multiLevelType w:val="hybridMultilevel"/>
    <w:tmpl w:val="0AE2CD22"/>
    <w:lvl w:ilvl="0" w:tplc="D466F094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0DD32D7"/>
    <w:multiLevelType w:val="hybridMultilevel"/>
    <w:tmpl w:val="525C076E"/>
    <w:lvl w:ilvl="0" w:tplc="0E4A7A80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3724195"/>
    <w:multiLevelType w:val="hybridMultilevel"/>
    <w:tmpl w:val="4D4CF1DE"/>
    <w:lvl w:ilvl="0" w:tplc="37C01E2E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  <w:sz w:val="19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84D0690"/>
    <w:multiLevelType w:val="hybridMultilevel"/>
    <w:tmpl w:val="FC643D1E"/>
    <w:lvl w:ilvl="0" w:tplc="37C01E2E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  <w:sz w:val="19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ACC41C9"/>
    <w:multiLevelType w:val="hybridMultilevel"/>
    <w:tmpl w:val="BFD0325E"/>
    <w:lvl w:ilvl="0" w:tplc="1D64E3A4">
      <w:numFmt w:val="bullet"/>
      <w:lvlText w:val=""/>
      <w:lvlJc w:val="left"/>
      <w:pPr>
        <w:ind w:left="785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AE216BB"/>
    <w:multiLevelType w:val="hybridMultilevel"/>
    <w:tmpl w:val="9508D2EC"/>
    <w:lvl w:ilvl="0" w:tplc="37C01E2E">
      <w:start w:val="1"/>
      <w:numFmt w:val="bullet"/>
      <w:lvlText w:val="c"/>
      <w:lvlJc w:val="left"/>
      <w:pPr>
        <w:ind w:left="1080" w:hanging="360"/>
      </w:pPr>
      <w:rPr>
        <w:rFonts w:ascii="Webdings" w:hAnsi="Webdings" w:hint="default"/>
        <w:sz w:val="19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1DA1681E"/>
    <w:multiLevelType w:val="hybridMultilevel"/>
    <w:tmpl w:val="4412D558"/>
    <w:lvl w:ilvl="0" w:tplc="37C01E2E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  <w:sz w:val="19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1520AAE"/>
    <w:multiLevelType w:val="hybridMultilevel"/>
    <w:tmpl w:val="E7D6A430"/>
    <w:lvl w:ilvl="0" w:tplc="A87E632E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1B71100"/>
    <w:multiLevelType w:val="hybridMultilevel"/>
    <w:tmpl w:val="C63ED978"/>
    <w:lvl w:ilvl="0" w:tplc="37C01E2E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  <w:sz w:val="19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2B24161"/>
    <w:multiLevelType w:val="hybridMultilevel"/>
    <w:tmpl w:val="DE0E6E6A"/>
    <w:lvl w:ilvl="0" w:tplc="37C01E2E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  <w:sz w:val="19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4260099"/>
    <w:multiLevelType w:val="hybridMultilevel"/>
    <w:tmpl w:val="9FB4643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8016377"/>
    <w:multiLevelType w:val="hybridMultilevel"/>
    <w:tmpl w:val="C7E051A6"/>
    <w:lvl w:ilvl="0" w:tplc="37C01E2E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  <w:sz w:val="19"/>
      </w:rPr>
    </w:lvl>
    <w:lvl w:ilvl="1" w:tplc="37C01E2E">
      <w:start w:val="1"/>
      <w:numFmt w:val="bullet"/>
      <w:lvlText w:val="c"/>
      <w:lvlJc w:val="left"/>
      <w:pPr>
        <w:ind w:left="1440" w:hanging="360"/>
      </w:pPr>
      <w:rPr>
        <w:rFonts w:ascii="Webdings" w:hAnsi="Webdings" w:hint="default"/>
        <w:sz w:val="19"/>
      </w:rPr>
    </w:lvl>
    <w:lvl w:ilvl="2" w:tplc="37C01E2E">
      <w:start w:val="1"/>
      <w:numFmt w:val="bullet"/>
      <w:lvlText w:val="c"/>
      <w:lvlJc w:val="left"/>
      <w:pPr>
        <w:ind w:left="2160" w:hanging="360"/>
      </w:pPr>
      <w:rPr>
        <w:rFonts w:ascii="Webdings" w:hAnsi="Webdings" w:hint="default"/>
        <w:sz w:val="19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87B2839"/>
    <w:multiLevelType w:val="hybridMultilevel"/>
    <w:tmpl w:val="A7F611F2"/>
    <w:lvl w:ilvl="0" w:tplc="37C01E2E">
      <w:start w:val="1"/>
      <w:numFmt w:val="bullet"/>
      <w:lvlText w:val="c"/>
      <w:lvlJc w:val="left"/>
      <w:pPr>
        <w:ind w:left="1140" w:hanging="360"/>
      </w:pPr>
      <w:rPr>
        <w:rFonts w:ascii="Webdings" w:hAnsi="Webdings" w:hint="default"/>
        <w:sz w:val="19"/>
      </w:rPr>
    </w:lvl>
    <w:lvl w:ilvl="1" w:tplc="0415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20">
    <w:nsid w:val="2F8D5F0F"/>
    <w:multiLevelType w:val="hybridMultilevel"/>
    <w:tmpl w:val="09F8D266"/>
    <w:lvl w:ilvl="0" w:tplc="2FE0FD42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4445D8A"/>
    <w:multiLevelType w:val="hybridMultilevel"/>
    <w:tmpl w:val="78E8013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85C6E7B"/>
    <w:multiLevelType w:val="hybridMultilevel"/>
    <w:tmpl w:val="7D8493F4"/>
    <w:lvl w:ilvl="0" w:tplc="37C01E2E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  <w:sz w:val="19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9D44360"/>
    <w:multiLevelType w:val="hybridMultilevel"/>
    <w:tmpl w:val="194CC7DE"/>
    <w:lvl w:ilvl="0" w:tplc="C0563DE6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A394A12"/>
    <w:multiLevelType w:val="hybridMultilevel"/>
    <w:tmpl w:val="9D846686"/>
    <w:lvl w:ilvl="0" w:tplc="8086FD0C">
      <w:start w:val="4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FBC5C0A"/>
    <w:multiLevelType w:val="hybridMultilevel"/>
    <w:tmpl w:val="55CCFD5E"/>
    <w:lvl w:ilvl="0" w:tplc="8E36167E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0136702"/>
    <w:multiLevelType w:val="hybridMultilevel"/>
    <w:tmpl w:val="1D2803B8"/>
    <w:lvl w:ilvl="0" w:tplc="37C01E2E">
      <w:start w:val="1"/>
      <w:numFmt w:val="bullet"/>
      <w:lvlText w:val="c"/>
      <w:lvlJc w:val="left"/>
      <w:pPr>
        <w:ind w:left="1495" w:hanging="360"/>
      </w:pPr>
      <w:rPr>
        <w:rFonts w:ascii="Webdings" w:hAnsi="Webdings" w:hint="default"/>
        <w:sz w:val="19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1EC4F77"/>
    <w:multiLevelType w:val="hybridMultilevel"/>
    <w:tmpl w:val="8CCC0308"/>
    <w:lvl w:ilvl="0" w:tplc="37C01E2E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  <w:sz w:val="19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CBD34F5"/>
    <w:multiLevelType w:val="hybridMultilevel"/>
    <w:tmpl w:val="A0963556"/>
    <w:lvl w:ilvl="0" w:tplc="37C01E2E">
      <w:start w:val="1"/>
      <w:numFmt w:val="bullet"/>
      <w:lvlText w:val="c"/>
      <w:lvlJc w:val="left"/>
      <w:pPr>
        <w:ind w:left="785" w:hanging="360"/>
      </w:pPr>
      <w:rPr>
        <w:rFonts w:ascii="Webdings" w:hAnsi="Webdings" w:hint="default"/>
        <w:sz w:val="19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4E17380"/>
    <w:multiLevelType w:val="hybridMultilevel"/>
    <w:tmpl w:val="7BC22822"/>
    <w:lvl w:ilvl="0" w:tplc="37C01E2E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  <w:sz w:val="19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C2F3374"/>
    <w:multiLevelType w:val="hybridMultilevel"/>
    <w:tmpl w:val="40E4D2C2"/>
    <w:lvl w:ilvl="0" w:tplc="37C01E2E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  <w:sz w:val="19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1B81B7D"/>
    <w:multiLevelType w:val="hybridMultilevel"/>
    <w:tmpl w:val="61C2EC8E"/>
    <w:lvl w:ilvl="0" w:tplc="9BEE8208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720052E"/>
    <w:multiLevelType w:val="hybridMultilevel"/>
    <w:tmpl w:val="C510A4FA"/>
    <w:lvl w:ilvl="0" w:tplc="37C01E2E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  <w:sz w:val="19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7BD78E6"/>
    <w:multiLevelType w:val="hybridMultilevel"/>
    <w:tmpl w:val="1FD0ED7A"/>
    <w:lvl w:ilvl="0" w:tplc="7E1A29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C6777B6"/>
    <w:multiLevelType w:val="hybridMultilevel"/>
    <w:tmpl w:val="C87E274A"/>
    <w:lvl w:ilvl="0" w:tplc="37C01E2E">
      <w:start w:val="1"/>
      <w:numFmt w:val="bullet"/>
      <w:lvlText w:val="c"/>
      <w:lvlJc w:val="left"/>
      <w:pPr>
        <w:ind w:left="1353" w:hanging="360"/>
      </w:pPr>
      <w:rPr>
        <w:rFonts w:ascii="Webdings" w:hAnsi="Webdings" w:hint="default"/>
        <w:sz w:val="19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D0A6BE4"/>
    <w:multiLevelType w:val="hybridMultilevel"/>
    <w:tmpl w:val="D6F64B72"/>
    <w:lvl w:ilvl="0" w:tplc="C0563DE6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D7A20D2"/>
    <w:multiLevelType w:val="hybridMultilevel"/>
    <w:tmpl w:val="7E62F408"/>
    <w:lvl w:ilvl="0" w:tplc="37C01E2E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  <w:sz w:val="19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DE94294"/>
    <w:multiLevelType w:val="hybridMultilevel"/>
    <w:tmpl w:val="30DA62A2"/>
    <w:lvl w:ilvl="0" w:tplc="37C01E2E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  <w:sz w:val="19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2BA2861"/>
    <w:multiLevelType w:val="hybridMultilevel"/>
    <w:tmpl w:val="70D4D776"/>
    <w:lvl w:ilvl="0" w:tplc="37C01E2E">
      <w:start w:val="1"/>
      <w:numFmt w:val="bullet"/>
      <w:lvlText w:val="c"/>
      <w:lvlJc w:val="left"/>
      <w:pPr>
        <w:ind w:left="785" w:hanging="360"/>
      </w:pPr>
      <w:rPr>
        <w:rFonts w:ascii="Webdings" w:hAnsi="Webdings" w:hint="default"/>
        <w:sz w:val="19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61B3626"/>
    <w:multiLevelType w:val="hybridMultilevel"/>
    <w:tmpl w:val="3E6AB3A4"/>
    <w:lvl w:ilvl="0" w:tplc="83C23BC2">
      <w:start w:val="1"/>
      <w:numFmt w:val="bullet"/>
      <w:lvlText w:val="⃝"/>
      <w:lvlJc w:val="left"/>
      <w:pPr>
        <w:ind w:left="720" w:hanging="360"/>
      </w:pPr>
      <w:rPr>
        <w:rFonts w:ascii="Calibri" w:hAnsi="Calibri" w:hint="default"/>
        <w:strike w:val="0"/>
        <w:dstrike w:val="0"/>
        <w:sz w:val="22"/>
        <w:vertAlign w:val="baseline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7C21F40"/>
    <w:multiLevelType w:val="hybridMultilevel"/>
    <w:tmpl w:val="0DD2826E"/>
    <w:lvl w:ilvl="0" w:tplc="8E36167E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8BC0FCD"/>
    <w:multiLevelType w:val="hybridMultilevel"/>
    <w:tmpl w:val="E020D4AA"/>
    <w:lvl w:ilvl="0" w:tplc="37C01E2E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  <w:sz w:val="19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DB6004F"/>
    <w:multiLevelType w:val="hybridMultilevel"/>
    <w:tmpl w:val="1AF0D4B2"/>
    <w:lvl w:ilvl="0" w:tplc="37C01E2E">
      <w:start w:val="1"/>
      <w:numFmt w:val="bullet"/>
      <w:lvlText w:val="c"/>
      <w:lvlJc w:val="left"/>
      <w:pPr>
        <w:ind w:left="785" w:hanging="360"/>
      </w:pPr>
      <w:rPr>
        <w:rFonts w:ascii="Webdings" w:hAnsi="Webdings" w:hint="default"/>
        <w:sz w:val="19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DCA7D25"/>
    <w:multiLevelType w:val="hybridMultilevel"/>
    <w:tmpl w:val="82CE9356"/>
    <w:lvl w:ilvl="0" w:tplc="37C01E2E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  <w:sz w:val="19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1"/>
  </w:num>
  <w:num w:numId="3">
    <w:abstractNumId w:val="25"/>
  </w:num>
  <w:num w:numId="4">
    <w:abstractNumId w:val="40"/>
  </w:num>
  <w:num w:numId="5">
    <w:abstractNumId w:val="9"/>
  </w:num>
  <w:num w:numId="6">
    <w:abstractNumId w:val="13"/>
  </w:num>
  <w:num w:numId="7">
    <w:abstractNumId w:val="15"/>
  </w:num>
  <w:num w:numId="8">
    <w:abstractNumId w:val="29"/>
  </w:num>
  <w:num w:numId="9">
    <w:abstractNumId w:val="26"/>
  </w:num>
  <w:num w:numId="10">
    <w:abstractNumId w:val="43"/>
  </w:num>
  <w:num w:numId="11">
    <w:abstractNumId w:val="1"/>
  </w:num>
  <w:num w:numId="12">
    <w:abstractNumId w:val="22"/>
  </w:num>
  <w:num w:numId="13">
    <w:abstractNumId w:val="30"/>
  </w:num>
  <w:num w:numId="14">
    <w:abstractNumId w:val="37"/>
  </w:num>
  <w:num w:numId="15">
    <w:abstractNumId w:val="38"/>
  </w:num>
  <w:num w:numId="16">
    <w:abstractNumId w:val="34"/>
  </w:num>
  <w:num w:numId="17">
    <w:abstractNumId w:val="21"/>
  </w:num>
  <w:num w:numId="18">
    <w:abstractNumId w:val="32"/>
  </w:num>
  <w:num w:numId="19">
    <w:abstractNumId w:val="42"/>
  </w:num>
  <w:num w:numId="20">
    <w:abstractNumId w:val="16"/>
  </w:num>
  <w:num w:numId="21">
    <w:abstractNumId w:val="12"/>
  </w:num>
  <w:num w:numId="22">
    <w:abstractNumId w:val="2"/>
  </w:num>
  <w:num w:numId="23">
    <w:abstractNumId w:val="3"/>
  </w:num>
  <w:num w:numId="24">
    <w:abstractNumId w:val="28"/>
  </w:num>
  <w:num w:numId="25">
    <w:abstractNumId w:val="27"/>
  </w:num>
  <w:num w:numId="26">
    <w:abstractNumId w:val="36"/>
  </w:num>
  <w:num w:numId="27">
    <w:abstractNumId w:val="41"/>
  </w:num>
  <w:num w:numId="28">
    <w:abstractNumId w:val="17"/>
  </w:num>
  <w:num w:numId="29">
    <w:abstractNumId w:val="18"/>
  </w:num>
  <w:num w:numId="30">
    <w:abstractNumId w:val="33"/>
  </w:num>
  <w:num w:numId="31">
    <w:abstractNumId w:val="31"/>
  </w:num>
  <w:num w:numId="32">
    <w:abstractNumId w:val="14"/>
  </w:num>
  <w:num w:numId="33">
    <w:abstractNumId w:val="35"/>
  </w:num>
  <w:num w:numId="34">
    <w:abstractNumId w:val="24"/>
  </w:num>
  <w:num w:numId="35">
    <w:abstractNumId w:val="20"/>
  </w:num>
  <w:num w:numId="36">
    <w:abstractNumId w:val="39"/>
  </w:num>
  <w:num w:numId="37">
    <w:abstractNumId w:val="23"/>
  </w:num>
  <w:num w:numId="38">
    <w:abstractNumId w:val="7"/>
  </w:num>
  <w:num w:numId="39">
    <w:abstractNumId w:val="0"/>
  </w:num>
  <w:num w:numId="40">
    <w:abstractNumId w:val="6"/>
  </w:num>
  <w:num w:numId="41">
    <w:abstractNumId w:val="19"/>
  </w:num>
  <w:num w:numId="42">
    <w:abstractNumId w:val="10"/>
  </w:num>
  <w:num w:numId="43">
    <w:abstractNumId w:val="4"/>
  </w:num>
  <w:num w:numId="44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mirrorMargin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53250"/>
  </w:hdrShapeDefaults>
  <w:footnotePr>
    <w:footnote w:id="-1"/>
    <w:footnote w:id="0"/>
  </w:footnotePr>
  <w:endnotePr>
    <w:endnote w:id="-1"/>
    <w:endnote w:id="0"/>
  </w:endnotePr>
  <w:compat/>
  <w:rsids>
    <w:rsidRoot w:val="0077060F"/>
    <w:rsid w:val="00010C78"/>
    <w:rsid w:val="000278CA"/>
    <w:rsid w:val="00031E8A"/>
    <w:rsid w:val="00033AEF"/>
    <w:rsid w:val="000361BD"/>
    <w:rsid w:val="000445BF"/>
    <w:rsid w:val="000531FE"/>
    <w:rsid w:val="00061914"/>
    <w:rsid w:val="00063D88"/>
    <w:rsid w:val="000663DA"/>
    <w:rsid w:val="0008329F"/>
    <w:rsid w:val="00083ED7"/>
    <w:rsid w:val="000979FB"/>
    <w:rsid w:val="000B640E"/>
    <w:rsid w:val="000B7E30"/>
    <w:rsid w:val="000D532B"/>
    <w:rsid w:val="00107512"/>
    <w:rsid w:val="00117EC8"/>
    <w:rsid w:val="001205E8"/>
    <w:rsid w:val="00122F36"/>
    <w:rsid w:val="00130A1A"/>
    <w:rsid w:val="00141C6C"/>
    <w:rsid w:val="001512E4"/>
    <w:rsid w:val="00152D1E"/>
    <w:rsid w:val="00154423"/>
    <w:rsid w:val="00165B37"/>
    <w:rsid w:val="001708FB"/>
    <w:rsid w:val="00173C4C"/>
    <w:rsid w:val="0017447A"/>
    <w:rsid w:val="0018466F"/>
    <w:rsid w:val="0019043A"/>
    <w:rsid w:val="001B22CA"/>
    <w:rsid w:val="001B7A2C"/>
    <w:rsid w:val="001D0688"/>
    <w:rsid w:val="001D69A4"/>
    <w:rsid w:val="001E3098"/>
    <w:rsid w:val="001F1918"/>
    <w:rsid w:val="001F5498"/>
    <w:rsid w:val="0020690C"/>
    <w:rsid w:val="0022090C"/>
    <w:rsid w:val="002215D1"/>
    <w:rsid w:val="00230898"/>
    <w:rsid w:val="00235B63"/>
    <w:rsid w:val="00240032"/>
    <w:rsid w:val="00246F94"/>
    <w:rsid w:val="00250910"/>
    <w:rsid w:val="0025321D"/>
    <w:rsid w:val="00265AEB"/>
    <w:rsid w:val="002674C0"/>
    <w:rsid w:val="002768D0"/>
    <w:rsid w:val="002A0785"/>
    <w:rsid w:val="002A1312"/>
    <w:rsid w:val="002B1060"/>
    <w:rsid w:val="002C13AA"/>
    <w:rsid w:val="002C56E1"/>
    <w:rsid w:val="002F1315"/>
    <w:rsid w:val="002F3C14"/>
    <w:rsid w:val="00301D75"/>
    <w:rsid w:val="00322649"/>
    <w:rsid w:val="00333744"/>
    <w:rsid w:val="00335783"/>
    <w:rsid w:val="00336F3C"/>
    <w:rsid w:val="00351075"/>
    <w:rsid w:val="00355D56"/>
    <w:rsid w:val="003678A2"/>
    <w:rsid w:val="00394922"/>
    <w:rsid w:val="003A24CA"/>
    <w:rsid w:val="003A77F0"/>
    <w:rsid w:val="003B2822"/>
    <w:rsid w:val="003B2DCA"/>
    <w:rsid w:val="003B3D4A"/>
    <w:rsid w:val="003B749B"/>
    <w:rsid w:val="003B7784"/>
    <w:rsid w:val="003C3ABE"/>
    <w:rsid w:val="003F1116"/>
    <w:rsid w:val="004046E6"/>
    <w:rsid w:val="00415B2D"/>
    <w:rsid w:val="00416B27"/>
    <w:rsid w:val="00423FD8"/>
    <w:rsid w:val="00430564"/>
    <w:rsid w:val="00440B9C"/>
    <w:rsid w:val="0044141E"/>
    <w:rsid w:val="0044199D"/>
    <w:rsid w:val="00454FF8"/>
    <w:rsid w:val="00462DCF"/>
    <w:rsid w:val="00462F71"/>
    <w:rsid w:val="004719D0"/>
    <w:rsid w:val="00476972"/>
    <w:rsid w:val="00477A46"/>
    <w:rsid w:val="00491438"/>
    <w:rsid w:val="0049444F"/>
    <w:rsid w:val="004B19DE"/>
    <w:rsid w:val="004B535D"/>
    <w:rsid w:val="004C4861"/>
    <w:rsid w:val="004C739B"/>
    <w:rsid w:val="004D7E5C"/>
    <w:rsid w:val="004E319E"/>
    <w:rsid w:val="004F083E"/>
    <w:rsid w:val="004F27A0"/>
    <w:rsid w:val="005219F3"/>
    <w:rsid w:val="00530C5E"/>
    <w:rsid w:val="005311A8"/>
    <w:rsid w:val="00531E36"/>
    <w:rsid w:val="005340D3"/>
    <w:rsid w:val="005348D2"/>
    <w:rsid w:val="00535877"/>
    <w:rsid w:val="00552786"/>
    <w:rsid w:val="0056049C"/>
    <w:rsid w:val="005713E0"/>
    <w:rsid w:val="00581CDC"/>
    <w:rsid w:val="005845FA"/>
    <w:rsid w:val="005A18EF"/>
    <w:rsid w:val="005A4CF5"/>
    <w:rsid w:val="005A6925"/>
    <w:rsid w:val="005B405E"/>
    <w:rsid w:val="005C1C81"/>
    <w:rsid w:val="005C34EA"/>
    <w:rsid w:val="005C59A5"/>
    <w:rsid w:val="005D0586"/>
    <w:rsid w:val="005D53B2"/>
    <w:rsid w:val="005E0642"/>
    <w:rsid w:val="005E4AF1"/>
    <w:rsid w:val="005F5385"/>
    <w:rsid w:val="00606F04"/>
    <w:rsid w:val="00614304"/>
    <w:rsid w:val="00620AB3"/>
    <w:rsid w:val="006256FB"/>
    <w:rsid w:val="0062768C"/>
    <w:rsid w:val="0063683A"/>
    <w:rsid w:val="00636AB9"/>
    <w:rsid w:val="00642469"/>
    <w:rsid w:val="00645FB9"/>
    <w:rsid w:val="00651111"/>
    <w:rsid w:val="006548A6"/>
    <w:rsid w:val="00661F3D"/>
    <w:rsid w:val="006655FB"/>
    <w:rsid w:val="00673127"/>
    <w:rsid w:val="00673CCA"/>
    <w:rsid w:val="00682254"/>
    <w:rsid w:val="00690330"/>
    <w:rsid w:val="00690C27"/>
    <w:rsid w:val="00696735"/>
    <w:rsid w:val="00697756"/>
    <w:rsid w:val="006A35EB"/>
    <w:rsid w:val="006A469C"/>
    <w:rsid w:val="006A6A29"/>
    <w:rsid w:val="006B3B99"/>
    <w:rsid w:val="006B43ED"/>
    <w:rsid w:val="006B511F"/>
    <w:rsid w:val="006B5EDF"/>
    <w:rsid w:val="006C0888"/>
    <w:rsid w:val="006C4E62"/>
    <w:rsid w:val="006D24FC"/>
    <w:rsid w:val="00723AF5"/>
    <w:rsid w:val="00727968"/>
    <w:rsid w:val="00740C17"/>
    <w:rsid w:val="007463B3"/>
    <w:rsid w:val="00754686"/>
    <w:rsid w:val="00761BDC"/>
    <w:rsid w:val="0077010F"/>
    <w:rsid w:val="0077060F"/>
    <w:rsid w:val="00771CF8"/>
    <w:rsid w:val="00777194"/>
    <w:rsid w:val="00785D59"/>
    <w:rsid w:val="00787A68"/>
    <w:rsid w:val="00796D81"/>
    <w:rsid w:val="007A551B"/>
    <w:rsid w:val="007B2146"/>
    <w:rsid w:val="007B5355"/>
    <w:rsid w:val="007B6168"/>
    <w:rsid w:val="007F13B6"/>
    <w:rsid w:val="007F3182"/>
    <w:rsid w:val="0080314B"/>
    <w:rsid w:val="00810E68"/>
    <w:rsid w:val="00811605"/>
    <w:rsid w:val="008137F4"/>
    <w:rsid w:val="00813DF2"/>
    <w:rsid w:val="00814A85"/>
    <w:rsid w:val="00821EF8"/>
    <w:rsid w:val="00835452"/>
    <w:rsid w:val="00837853"/>
    <w:rsid w:val="00847221"/>
    <w:rsid w:val="0085626D"/>
    <w:rsid w:val="00860354"/>
    <w:rsid w:val="00861B4B"/>
    <w:rsid w:val="008648ED"/>
    <w:rsid w:val="00866F9C"/>
    <w:rsid w:val="00870DF8"/>
    <w:rsid w:val="00871ABA"/>
    <w:rsid w:val="00876E8E"/>
    <w:rsid w:val="008800F4"/>
    <w:rsid w:val="008836BE"/>
    <w:rsid w:val="00885459"/>
    <w:rsid w:val="00891546"/>
    <w:rsid w:val="00891661"/>
    <w:rsid w:val="0089393B"/>
    <w:rsid w:val="008965EF"/>
    <w:rsid w:val="008A395E"/>
    <w:rsid w:val="008B523D"/>
    <w:rsid w:val="008C23F3"/>
    <w:rsid w:val="008D0174"/>
    <w:rsid w:val="008D5E64"/>
    <w:rsid w:val="008E0E2E"/>
    <w:rsid w:val="008E56AF"/>
    <w:rsid w:val="008E6550"/>
    <w:rsid w:val="009162EB"/>
    <w:rsid w:val="00920B40"/>
    <w:rsid w:val="0092380C"/>
    <w:rsid w:val="00926BD1"/>
    <w:rsid w:val="009304DB"/>
    <w:rsid w:val="00930B22"/>
    <w:rsid w:val="00932F88"/>
    <w:rsid w:val="009335BB"/>
    <w:rsid w:val="0093379B"/>
    <w:rsid w:val="00944DDA"/>
    <w:rsid w:val="009452AE"/>
    <w:rsid w:val="009674D9"/>
    <w:rsid w:val="009719C9"/>
    <w:rsid w:val="00996232"/>
    <w:rsid w:val="009A3273"/>
    <w:rsid w:val="009A49B5"/>
    <w:rsid w:val="009B6962"/>
    <w:rsid w:val="009B784A"/>
    <w:rsid w:val="009C3633"/>
    <w:rsid w:val="009C68BF"/>
    <w:rsid w:val="009E493D"/>
    <w:rsid w:val="009E7D95"/>
    <w:rsid w:val="009F577D"/>
    <w:rsid w:val="00A07F62"/>
    <w:rsid w:val="00A16B6D"/>
    <w:rsid w:val="00A4250D"/>
    <w:rsid w:val="00A46DF1"/>
    <w:rsid w:val="00A513E5"/>
    <w:rsid w:val="00A71730"/>
    <w:rsid w:val="00A71E2B"/>
    <w:rsid w:val="00A75601"/>
    <w:rsid w:val="00A861B0"/>
    <w:rsid w:val="00A91B7B"/>
    <w:rsid w:val="00AA6A43"/>
    <w:rsid w:val="00AB09A3"/>
    <w:rsid w:val="00AB0DB2"/>
    <w:rsid w:val="00AB27A7"/>
    <w:rsid w:val="00AF07DB"/>
    <w:rsid w:val="00AF1F57"/>
    <w:rsid w:val="00B05549"/>
    <w:rsid w:val="00B07C5B"/>
    <w:rsid w:val="00B15786"/>
    <w:rsid w:val="00B20F27"/>
    <w:rsid w:val="00B24603"/>
    <w:rsid w:val="00B31AEC"/>
    <w:rsid w:val="00B339BE"/>
    <w:rsid w:val="00B55F4F"/>
    <w:rsid w:val="00B57D67"/>
    <w:rsid w:val="00B62260"/>
    <w:rsid w:val="00B67344"/>
    <w:rsid w:val="00B73AB5"/>
    <w:rsid w:val="00B77E4B"/>
    <w:rsid w:val="00B811FC"/>
    <w:rsid w:val="00B81A45"/>
    <w:rsid w:val="00B8433C"/>
    <w:rsid w:val="00B856CA"/>
    <w:rsid w:val="00B92724"/>
    <w:rsid w:val="00BA1852"/>
    <w:rsid w:val="00BA6D96"/>
    <w:rsid w:val="00BC2382"/>
    <w:rsid w:val="00BC5183"/>
    <w:rsid w:val="00BC6600"/>
    <w:rsid w:val="00BE426F"/>
    <w:rsid w:val="00BE5DEC"/>
    <w:rsid w:val="00BF4953"/>
    <w:rsid w:val="00C03859"/>
    <w:rsid w:val="00C03915"/>
    <w:rsid w:val="00C10F03"/>
    <w:rsid w:val="00C12ACA"/>
    <w:rsid w:val="00C26E33"/>
    <w:rsid w:val="00C36551"/>
    <w:rsid w:val="00C509DB"/>
    <w:rsid w:val="00C53468"/>
    <w:rsid w:val="00C53D01"/>
    <w:rsid w:val="00C548A5"/>
    <w:rsid w:val="00C561CA"/>
    <w:rsid w:val="00C70D8E"/>
    <w:rsid w:val="00C76314"/>
    <w:rsid w:val="00C82E78"/>
    <w:rsid w:val="00C90BEA"/>
    <w:rsid w:val="00CA6A3A"/>
    <w:rsid w:val="00CA6D1D"/>
    <w:rsid w:val="00CB42EB"/>
    <w:rsid w:val="00CD07C7"/>
    <w:rsid w:val="00CD77BF"/>
    <w:rsid w:val="00CE2114"/>
    <w:rsid w:val="00CF1027"/>
    <w:rsid w:val="00CF6D34"/>
    <w:rsid w:val="00D10CE7"/>
    <w:rsid w:val="00D132A8"/>
    <w:rsid w:val="00D260FD"/>
    <w:rsid w:val="00D26E2F"/>
    <w:rsid w:val="00D43EBB"/>
    <w:rsid w:val="00D548E1"/>
    <w:rsid w:val="00D70A30"/>
    <w:rsid w:val="00D70BA9"/>
    <w:rsid w:val="00D8326F"/>
    <w:rsid w:val="00DA65D3"/>
    <w:rsid w:val="00DB5C07"/>
    <w:rsid w:val="00DC36CD"/>
    <w:rsid w:val="00DC3976"/>
    <w:rsid w:val="00DC5198"/>
    <w:rsid w:val="00DC7A7B"/>
    <w:rsid w:val="00E166AE"/>
    <w:rsid w:val="00E21514"/>
    <w:rsid w:val="00E26E70"/>
    <w:rsid w:val="00E35113"/>
    <w:rsid w:val="00E36859"/>
    <w:rsid w:val="00E43E2A"/>
    <w:rsid w:val="00E44B9C"/>
    <w:rsid w:val="00E45D95"/>
    <w:rsid w:val="00E543E6"/>
    <w:rsid w:val="00E5646D"/>
    <w:rsid w:val="00E67ADF"/>
    <w:rsid w:val="00E71D61"/>
    <w:rsid w:val="00E8175E"/>
    <w:rsid w:val="00E81FF6"/>
    <w:rsid w:val="00E82785"/>
    <w:rsid w:val="00E879A5"/>
    <w:rsid w:val="00EA6576"/>
    <w:rsid w:val="00EB1F18"/>
    <w:rsid w:val="00EB370B"/>
    <w:rsid w:val="00EC444E"/>
    <w:rsid w:val="00EC66F2"/>
    <w:rsid w:val="00ED29CA"/>
    <w:rsid w:val="00ED37E2"/>
    <w:rsid w:val="00ED3CB0"/>
    <w:rsid w:val="00EE6C3F"/>
    <w:rsid w:val="00EF65F8"/>
    <w:rsid w:val="00F05426"/>
    <w:rsid w:val="00F0729C"/>
    <w:rsid w:val="00F15225"/>
    <w:rsid w:val="00F167D7"/>
    <w:rsid w:val="00F21A6E"/>
    <w:rsid w:val="00F21B0D"/>
    <w:rsid w:val="00F227B4"/>
    <w:rsid w:val="00F23A37"/>
    <w:rsid w:val="00F508A3"/>
    <w:rsid w:val="00F51C2B"/>
    <w:rsid w:val="00F53B4B"/>
    <w:rsid w:val="00F563AC"/>
    <w:rsid w:val="00F610B8"/>
    <w:rsid w:val="00F86907"/>
    <w:rsid w:val="00F96BDE"/>
    <w:rsid w:val="00FA54B6"/>
    <w:rsid w:val="00FA705A"/>
    <w:rsid w:val="00FB2983"/>
    <w:rsid w:val="00FD71EC"/>
    <w:rsid w:val="00FE7E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ind w:left="777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B6168"/>
    <w:rPr>
      <w:lang w:val="en-GB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2A078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77060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kapitzlist">
    <w:name w:val="List Paragraph"/>
    <w:basedOn w:val="Normalny"/>
    <w:uiPriority w:val="34"/>
    <w:qFormat/>
    <w:rsid w:val="0077060F"/>
    <w:pPr>
      <w:spacing w:after="160" w:line="259" w:lineRule="auto"/>
      <w:ind w:left="720" w:firstLine="0"/>
      <w:contextualSpacing/>
    </w:pPr>
    <w:rPr>
      <w:lang w:val="pl-PL"/>
    </w:rPr>
  </w:style>
  <w:style w:type="paragraph" w:styleId="Nagwek">
    <w:name w:val="header"/>
    <w:basedOn w:val="Normalny"/>
    <w:link w:val="NagwekZnak"/>
    <w:uiPriority w:val="99"/>
    <w:unhideWhenUsed/>
    <w:rsid w:val="00F23A37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F23A37"/>
    <w:rPr>
      <w:lang w:val="en-GB"/>
    </w:rPr>
  </w:style>
  <w:style w:type="paragraph" w:styleId="Stopka">
    <w:name w:val="footer"/>
    <w:basedOn w:val="Normalny"/>
    <w:link w:val="StopkaZnak"/>
    <w:uiPriority w:val="99"/>
    <w:unhideWhenUsed/>
    <w:rsid w:val="00F23A37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F23A37"/>
    <w:rPr>
      <w:lang w:val="en-GB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06F04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06F04"/>
    <w:rPr>
      <w:rFonts w:ascii="Tahoma" w:hAnsi="Tahoma" w:cs="Tahoma"/>
      <w:sz w:val="16"/>
      <w:szCs w:val="16"/>
      <w:lang w:val="en-GB"/>
    </w:rPr>
  </w:style>
  <w:style w:type="paragraph" w:styleId="NormalnyWeb">
    <w:name w:val="Normal (Web)"/>
    <w:basedOn w:val="Normalny"/>
    <w:uiPriority w:val="99"/>
    <w:semiHidden/>
    <w:unhideWhenUsed/>
    <w:rsid w:val="00E44B9C"/>
    <w:pPr>
      <w:spacing w:before="100" w:beforeAutospacing="1" w:after="100" w:afterAutospacing="1"/>
      <w:ind w:left="0" w:firstLine="0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Uwydatnienie">
    <w:name w:val="Emphasis"/>
    <w:basedOn w:val="Domylnaczcionkaakapitu"/>
    <w:uiPriority w:val="20"/>
    <w:qFormat/>
    <w:rsid w:val="00B24603"/>
    <w:rPr>
      <w:i/>
      <w:iCs/>
    </w:rPr>
  </w:style>
  <w:style w:type="paragraph" w:styleId="Cytat">
    <w:name w:val="Quote"/>
    <w:basedOn w:val="Normalny"/>
    <w:next w:val="Normalny"/>
    <w:link w:val="CytatZnak"/>
    <w:uiPriority w:val="29"/>
    <w:qFormat/>
    <w:rsid w:val="001512E4"/>
    <w:rPr>
      <w:i/>
      <w:iCs/>
      <w:color w:val="000000" w:themeColor="text1"/>
    </w:rPr>
  </w:style>
  <w:style w:type="character" w:customStyle="1" w:styleId="CytatZnak">
    <w:name w:val="Cytat Znak"/>
    <w:basedOn w:val="Domylnaczcionkaakapitu"/>
    <w:link w:val="Cytat"/>
    <w:uiPriority w:val="29"/>
    <w:rsid w:val="001512E4"/>
    <w:rPr>
      <w:i/>
      <w:iCs/>
      <w:color w:val="000000" w:themeColor="text1"/>
      <w:lang w:val="en-GB"/>
    </w:rPr>
  </w:style>
  <w:style w:type="character" w:customStyle="1" w:styleId="Nagwek1Znak">
    <w:name w:val="Nagłówek 1 Znak"/>
    <w:basedOn w:val="Domylnaczcionkaakapitu"/>
    <w:link w:val="Nagwek1"/>
    <w:uiPriority w:val="9"/>
    <w:rsid w:val="002A078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95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/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08"/>
  <w:hyphenationZone w:val="425"/>
  <w:characterSpacingControl w:val="doNotCompress"/>
  <w:compat>
    <w:useFELayout/>
  </w:compat>
  <w:rsids>
    <w:rsidRoot w:val="00871907"/>
    <w:rsid w:val="00092C78"/>
    <w:rsid w:val="003D26EE"/>
    <w:rsid w:val="005456A9"/>
    <w:rsid w:val="00563921"/>
    <w:rsid w:val="005A145E"/>
    <w:rsid w:val="005F6992"/>
    <w:rsid w:val="006A0B58"/>
    <w:rsid w:val="008655F7"/>
    <w:rsid w:val="00871907"/>
    <w:rsid w:val="00BC2F50"/>
    <w:rsid w:val="00E006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A145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914929A6493B4DD0A0A331E4E21839AA">
    <w:name w:val="914929A6493B4DD0A0A331E4E21839AA"/>
    <w:rsid w:val="00871907"/>
  </w:style>
  <w:style w:type="paragraph" w:customStyle="1" w:styleId="AAFA210F1E6D48A89DA46B462BC52FC8">
    <w:name w:val="AAFA210F1E6D48A89DA46B462BC52FC8"/>
    <w:rsid w:val="00871907"/>
  </w:style>
  <w:style w:type="paragraph" w:customStyle="1" w:styleId="AD89759AAC7F4520B3CBD8627E3C6394">
    <w:name w:val="AD89759AAC7F4520B3CBD8627E3C6394"/>
    <w:rsid w:val="00871907"/>
  </w:style>
  <w:style w:type="paragraph" w:customStyle="1" w:styleId="C019F0D668424344BB1EDA24D48A122A">
    <w:name w:val="C019F0D668424344BB1EDA24D48A122A"/>
    <w:rsid w:val="00871907"/>
  </w:style>
  <w:style w:type="paragraph" w:customStyle="1" w:styleId="C3C28D6DBFFC42D39146A8E546D2AE04">
    <w:name w:val="C3C28D6DBFFC42D39146A8E546D2AE04"/>
    <w:rsid w:val="00871907"/>
  </w:style>
  <w:style w:type="paragraph" w:customStyle="1" w:styleId="E5A6E143940E48599F8E8FF1A2D55C2D">
    <w:name w:val="E5A6E143940E48599F8E8FF1A2D55C2D"/>
    <w:rsid w:val="00871907"/>
  </w:style>
  <w:style w:type="paragraph" w:customStyle="1" w:styleId="43BBF1678559449CB8DEC16AE17B56DF">
    <w:name w:val="43BBF1678559449CB8DEC16AE17B56DF"/>
    <w:rsid w:val="00871907"/>
  </w:style>
  <w:style w:type="paragraph" w:customStyle="1" w:styleId="03AEAA77B0A942A3B0C788F4881DDB98">
    <w:name w:val="03AEAA77B0A942A3B0C788F4881DDB98"/>
    <w:rsid w:val="00871907"/>
  </w:style>
  <w:style w:type="paragraph" w:customStyle="1" w:styleId="785D5F1E31C140049A60613ACA8499EF">
    <w:name w:val="785D5F1E31C140049A60613ACA8499EF"/>
    <w:rsid w:val="00871907"/>
  </w:style>
  <w:style w:type="paragraph" w:customStyle="1" w:styleId="21B86BCE636F4E53B79BFAEDFA93FF90">
    <w:name w:val="21B86BCE636F4E53B79BFAEDFA93FF90"/>
    <w:rsid w:val="00871907"/>
  </w:style>
  <w:style w:type="paragraph" w:customStyle="1" w:styleId="11A5ED5B337F47E48B1A0BDDB0FBA061">
    <w:name w:val="11A5ED5B337F47E48B1A0BDDB0FBA061"/>
    <w:rsid w:val="00871907"/>
  </w:style>
  <w:style w:type="paragraph" w:customStyle="1" w:styleId="04269225A53E4C8F95664B5CB338FA5C">
    <w:name w:val="04269225A53E4C8F95664B5CB338FA5C"/>
    <w:rsid w:val="00871907"/>
  </w:style>
  <w:style w:type="paragraph" w:customStyle="1" w:styleId="01DB6768E0D041B1A1AA227AEBE79FB0">
    <w:name w:val="01DB6768E0D041B1A1AA227AEBE79FB0"/>
    <w:rsid w:val="00871907"/>
  </w:style>
  <w:style w:type="paragraph" w:customStyle="1" w:styleId="817C4CEBA5D642A99A473AE04319925A">
    <w:name w:val="817C4CEBA5D642A99A473AE04319925A"/>
    <w:rsid w:val="00871907"/>
  </w:style>
  <w:style w:type="paragraph" w:customStyle="1" w:styleId="B08EB7E1E16F44B1857C07B5CB9B52CD">
    <w:name w:val="B08EB7E1E16F44B1857C07B5CB9B52CD"/>
    <w:rsid w:val="00871907"/>
  </w:style>
  <w:style w:type="paragraph" w:customStyle="1" w:styleId="AE760C0FE0744E1D8CD90DDD08AE4F36">
    <w:name w:val="AE760C0FE0744E1D8CD90DDD08AE4F36"/>
    <w:rsid w:val="00871907"/>
  </w:style>
  <w:style w:type="paragraph" w:customStyle="1" w:styleId="A71947F58D6F4FBC89C00D9D0899E10A">
    <w:name w:val="A71947F58D6F4FBC89C00D9D0899E10A"/>
    <w:rsid w:val="00871907"/>
  </w:style>
  <w:style w:type="paragraph" w:customStyle="1" w:styleId="9C1AAAB3145D4A8CAC74984BAF378482">
    <w:name w:val="9C1AAAB3145D4A8CAC74984BAF378482"/>
    <w:rsid w:val="00871907"/>
  </w:style>
  <w:style w:type="paragraph" w:customStyle="1" w:styleId="014613A62F934CA887CDC95B35C52494">
    <w:name w:val="014613A62F934CA887CDC95B35C52494"/>
    <w:rsid w:val="00871907"/>
  </w:style>
  <w:style w:type="paragraph" w:customStyle="1" w:styleId="B4AB7313F6F64926B21E4324533E406B">
    <w:name w:val="B4AB7313F6F64926B21E4324533E406B"/>
    <w:rsid w:val="00871907"/>
  </w:style>
  <w:style w:type="paragraph" w:customStyle="1" w:styleId="DB33AE3A28234ADE89FAC89F3E373BD8">
    <w:name w:val="DB33AE3A28234ADE89FAC89F3E373BD8"/>
    <w:rsid w:val="00871907"/>
  </w:style>
  <w:style w:type="paragraph" w:customStyle="1" w:styleId="CAA12F84CF0F4BF5B47957520F184E1A">
    <w:name w:val="CAA12F84CF0F4BF5B47957520F184E1A"/>
    <w:rsid w:val="00871907"/>
  </w:style>
  <w:style w:type="paragraph" w:customStyle="1" w:styleId="FECBA574AEBB40B6A87CBFA8F461318B">
    <w:name w:val="FECBA574AEBB40B6A87CBFA8F461318B"/>
    <w:rsid w:val="00871907"/>
  </w:style>
  <w:style w:type="paragraph" w:customStyle="1" w:styleId="6F351A0A12524E3DBBC6A23DAEA267BD">
    <w:name w:val="6F351A0A12524E3DBBC6A23DAEA267BD"/>
    <w:rsid w:val="00871907"/>
  </w:style>
  <w:style w:type="paragraph" w:customStyle="1" w:styleId="4B09917AECF54C709C3737AAC3BA856A">
    <w:name w:val="4B09917AECF54C709C3737AAC3BA856A"/>
    <w:rsid w:val="00871907"/>
  </w:style>
  <w:style w:type="paragraph" w:customStyle="1" w:styleId="D5FAD513729F4490B089AF2C7E52553B">
    <w:name w:val="D5FAD513729F4490B089AF2C7E52553B"/>
    <w:rsid w:val="00871907"/>
  </w:style>
  <w:style w:type="paragraph" w:customStyle="1" w:styleId="10F404384234458490D4C50120A202AE">
    <w:name w:val="10F404384234458490D4C50120A202AE"/>
    <w:rsid w:val="00871907"/>
  </w:style>
  <w:style w:type="paragraph" w:customStyle="1" w:styleId="BA4192281887472BB55461B5AC42DAB4">
    <w:name w:val="BA4192281887472BB55461B5AC42DAB4"/>
    <w:rsid w:val="00871907"/>
  </w:style>
  <w:style w:type="paragraph" w:customStyle="1" w:styleId="C604801E010644E7A5821347469A0354">
    <w:name w:val="C604801E010644E7A5821347469A0354"/>
    <w:rsid w:val="00871907"/>
  </w:style>
  <w:style w:type="paragraph" w:customStyle="1" w:styleId="F10DDBC0FD6A4AA5A5E2FF1E04A632B1">
    <w:name w:val="F10DDBC0FD6A4AA5A5E2FF1E04A632B1"/>
    <w:rsid w:val="00871907"/>
  </w:style>
  <w:style w:type="paragraph" w:customStyle="1" w:styleId="9CD8DB05E68E4611AAAEB9D763AC72CB">
    <w:name w:val="9CD8DB05E68E4611AAAEB9D763AC72CB"/>
    <w:rsid w:val="00871907"/>
  </w:style>
  <w:style w:type="paragraph" w:customStyle="1" w:styleId="ACF09083896041B5B4290CC9411A1A12">
    <w:name w:val="ACF09083896041B5B4290CC9411A1A12"/>
    <w:rsid w:val="00092C78"/>
  </w:style>
  <w:style w:type="paragraph" w:customStyle="1" w:styleId="71F6319FDA274FFAB21C0D6CDC7AD165">
    <w:name w:val="71F6319FDA274FFAB21C0D6CDC7AD165"/>
    <w:rsid w:val="00092C78"/>
  </w:style>
  <w:style w:type="paragraph" w:customStyle="1" w:styleId="16A8ADEF678C4E2780212950F8A89BEE">
    <w:name w:val="16A8ADEF678C4E2780212950F8A89BEE"/>
    <w:rsid w:val="00092C78"/>
  </w:style>
  <w:style w:type="paragraph" w:customStyle="1" w:styleId="933E720CB64742CF9606E16F5C085793">
    <w:name w:val="933E720CB64742CF9606E16F5C085793"/>
    <w:rsid w:val="005F6992"/>
  </w:style>
  <w:style w:type="paragraph" w:customStyle="1" w:styleId="C0660453B80D423DB0030AF7B69E7B0C">
    <w:name w:val="C0660453B80D423DB0030AF7B69E7B0C"/>
    <w:rsid w:val="005F6992"/>
  </w:style>
  <w:style w:type="paragraph" w:customStyle="1" w:styleId="9CC2F165FA6A4899822C172405BDD5CA">
    <w:name w:val="9CC2F165FA6A4899822C172405BDD5CA"/>
    <w:rsid w:val="00563921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1A0928-0058-47E9-A76A-1473CE6178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0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DWA SERCA czyli Dieta, Wiedza i Aktywność w ciąży</vt:lpstr>
    </vt:vector>
  </TitlesOfParts>
  <Company/>
  <LinksUpToDate>false</LinksUpToDate>
  <CharactersWithSpaces>1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WA SERCA czyli Dieta, Wiedza i Aktywność w ciąży</dc:title>
  <dc:creator>DWA SERCA czyli Dieta, Wiedza i Aktywność w ciąży Institute of Mother and Child, Warsaw, Poland</dc:creator>
  <cp:lastModifiedBy>Ewa Mierzejewska</cp:lastModifiedBy>
  <cp:revision>2</cp:revision>
  <cp:lastPrinted>2024-02-01T21:18:00Z</cp:lastPrinted>
  <dcterms:created xsi:type="dcterms:W3CDTF">2024-02-01T21:19:00Z</dcterms:created>
  <dcterms:modified xsi:type="dcterms:W3CDTF">2024-02-01T21:19:00Z</dcterms:modified>
</cp:coreProperties>
</file>